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89818" w14:textId="267C4FF1" w:rsidR="002730CF" w:rsidRPr="00B1726A" w:rsidRDefault="00000D8C" w:rsidP="00847553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B1726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 w:rsidR="00847553">
        <w:rPr>
          <w:rFonts w:ascii="Times New Roman" w:hAnsi="Times New Roman" w:cs="Times New Roman"/>
          <w:b/>
          <w:bCs/>
          <w:sz w:val="22"/>
          <w:szCs w:val="22"/>
          <w:lang w:val="en-GB"/>
        </w:rPr>
        <w:t>S4</w:t>
      </w:r>
      <w:r w:rsidRPr="00B1726A">
        <w:rPr>
          <w:rFonts w:ascii="Times New Roman" w:hAnsi="Times New Roman" w:cs="Times New Roman"/>
          <w:sz w:val="22"/>
          <w:szCs w:val="22"/>
          <w:lang w:val="en-US"/>
        </w:rPr>
        <w:t>. Summary of statistical analysis (ANOVA/Kruskal–Wallis test) for GCF metabolite levels across study groups.</w:t>
      </w:r>
      <w:r w:rsidRPr="00B1726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36B2FD08" w:rsidRPr="00B1726A">
        <w:rPr>
          <w:rFonts w:ascii="Times New Roman" w:hAnsi="Times New Roman" w:cs="Times New Roman"/>
          <w:sz w:val="22"/>
          <w:szCs w:val="22"/>
          <w:lang w:val="en-US"/>
        </w:rPr>
        <w:t xml:space="preserve">Statistically significant </w:t>
      </w:r>
      <w:r w:rsidR="00574242" w:rsidRPr="00B1726A">
        <w:rPr>
          <w:rFonts w:ascii="Times New Roman" w:hAnsi="Times New Roman" w:cs="Times New Roman"/>
          <w:sz w:val="22"/>
          <w:szCs w:val="22"/>
          <w:lang w:val="en-US"/>
        </w:rPr>
        <w:t>p-</w:t>
      </w:r>
      <w:r w:rsidR="36B2FD08" w:rsidRPr="00B1726A">
        <w:rPr>
          <w:rFonts w:ascii="Times New Roman" w:hAnsi="Times New Roman" w:cs="Times New Roman"/>
          <w:sz w:val="22"/>
          <w:szCs w:val="22"/>
          <w:lang w:val="en-US"/>
        </w:rPr>
        <w:t>values are in bold.</w:t>
      </w:r>
      <w:r w:rsidR="008B6B27" w:rsidRPr="00B1726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B6B27" w:rsidRPr="00B172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pl-PL"/>
          <w14:ligatures w14:val="none"/>
        </w:rPr>
        <w:t xml:space="preserve">Effect size metrics and 95% confidence intervals for group comparisons. ω² – global ANOVA ω²; ω²_ci_low / ω²_ci_high – 95% CI bounds for ω²; </w:t>
      </w:r>
      <w:proofErr w:type="spellStart"/>
      <w:r w:rsidR="008B6B27" w:rsidRPr="00B172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pl-PL"/>
          <w14:ligatures w14:val="none"/>
        </w:rPr>
        <w:t>effsize</w:t>
      </w:r>
      <w:proofErr w:type="spellEnd"/>
      <w:r w:rsidR="008B6B27" w:rsidRPr="00B172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pl-PL"/>
          <w14:ligatures w14:val="none"/>
        </w:rPr>
        <w:t xml:space="preserve"> – Cohen’s d for pairwise comparisons (IV vs III, IV vs ALMS+BBS, III vs ALMS+BBS); </w:t>
      </w:r>
      <w:proofErr w:type="spellStart"/>
      <w:r w:rsidR="008B6B27" w:rsidRPr="00B172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pl-PL"/>
          <w14:ligatures w14:val="none"/>
        </w:rPr>
        <w:t>conf.low</w:t>
      </w:r>
      <w:proofErr w:type="spellEnd"/>
      <w:r w:rsidR="008B6B27" w:rsidRPr="00B172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pl-PL"/>
          <w14:ligatures w14:val="none"/>
        </w:rPr>
        <w:t xml:space="preserve"> / </w:t>
      </w:r>
      <w:proofErr w:type="spellStart"/>
      <w:r w:rsidR="008B6B27" w:rsidRPr="00B172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pl-PL"/>
          <w14:ligatures w14:val="none"/>
        </w:rPr>
        <w:t>conf.high</w:t>
      </w:r>
      <w:proofErr w:type="spellEnd"/>
      <w:r w:rsidR="008B6B27" w:rsidRPr="00B1726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pl-PL"/>
          <w14:ligatures w14:val="none"/>
        </w:rPr>
        <w:t xml:space="preserve"> – lower and upper 95% CI bounds for each Cohen’s 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7"/>
        <w:gridCol w:w="534"/>
        <w:gridCol w:w="246"/>
        <w:gridCol w:w="800"/>
        <w:gridCol w:w="378"/>
        <w:gridCol w:w="550"/>
        <w:gridCol w:w="574"/>
        <w:gridCol w:w="377"/>
        <w:gridCol w:w="487"/>
        <w:gridCol w:w="555"/>
        <w:gridCol w:w="608"/>
        <w:gridCol w:w="648"/>
        <w:gridCol w:w="630"/>
        <w:gridCol w:w="487"/>
        <w:gridCol w:w="822"/>
        <w:gridCol w:w="878"/>
        <w:gridCol w:w="881"/>
        <w:gridCol w:w="634"/>
        <w:gridCol w:w="487"/>
        <w:gridCol w:w="808"/>
        <w:gridCol w:w="860"/>
        <w:gridCol w:w="877"/>
      </w:tblGrid>
      <w:tr w:rsidR="00B62F21" w:rsidRPr="00B1726A" w14:paraId="70EDA637" w14:textId="77777777" w:rsidTr="001D21B7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4556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Subcla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D718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Metaboli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9CA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ED2B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71868FB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MS+BBS vs. III vs. I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52446C7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Omega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2603184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Omega2_ci_lo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5FC75B5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Omega2_ci_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7E07387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760E521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post-h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1E6F6DC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270A3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7E9CB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0DCA7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 </w:t>
            </w:r>
          </w:p>
        </w:tc>
      </w:tr>
      <w:tr w:rsidR="00B62F21" w:rsidRPr="00B1726A" w14:paraId="514A2590" w14:textId="77777777" w:rsidTr="001D21B7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E8AFB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6BAE5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C9265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9172A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845F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4E963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2946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E1FA5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5810E62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IV vs.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9CDD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% of chan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9A37D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effsize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1E713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low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A96A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high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00813FF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IV vs. ALMS+B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0617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% of chan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6FD0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effsize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6A85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low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3DB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high_IV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DC3E6" w:fill="FFFFFF"/>
            <w:noWrap/>
            <w:vAlign w:val="bottom"/>
            <w:hideMark/>
          </w:tcPr>
          <w:p w14:paraId="1EEB9E5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III vs. ALMS+B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5E37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% of chan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3C19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effsize_III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26C30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low_III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D56DD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onf.high_III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vs. ALMS+BBS</w:t>
            </w:r>
          </w:p>
        </w:tc>
      </w:tr>
      <w:tr w:rsidR="00B62F21" w:rsidRPr="00B1726A" w14:paraId="102B41D9" w14:textId="77777777" w:rsidTr="001D21B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FF7E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cohols and poly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5422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80D6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7724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7CE4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4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26F4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9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515E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5D71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1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A8D7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2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DEF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6D5C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39BD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E669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18BE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5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05AA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3AF8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EAF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F070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D6B8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5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3585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1A95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A92B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AAF1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21</w:t>
            </w:r>
          </w:p>
        </w:tc>
      </w:tr>
      <w:tr w:rsidR="00B62F21" w:rsidRPr="00B1726A" w14:paraId="03C105C8" w14:textId="77777777" w:rsidTr="001D21B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9E26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pha 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012B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BBDC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BF1A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176C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7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62FC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4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67F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9436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7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CA9B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1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82B7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79D5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AEB4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15EE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3C39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3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4B1E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AEB6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49BA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3AD4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B80A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3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404F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FB10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73AF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D5B3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73</w:t>
            </w:r>
          </w:p>
        </w:tc>
      </w:tr>
      <w:tr w:rsidR="00B62F21" w:rsidRPr="00B1726A" w14:paraId="4616747A" w14:textId="77777777" w:rsidTr="001D21B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770F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pha-keto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6A7F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Pyruv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6E44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07C7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4BBA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9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EB87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8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7E18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0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3131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5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1261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4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FF39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FAAA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2FCF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EAAF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120B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5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0F0A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D579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7022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B074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24E6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9.7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7E1E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6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20BC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A6EE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CF10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7</w:t>
            </w:r>
          </w:p>
        </w:tc>
      </w:tr>
      <w:tr w:rsidR="00B62F21" w:rsidRPr="00B1726A" w14:paraId="5542A23E" w14:textId="77777777" w:rsidTr="001D21B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F403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04EC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-amino-2-methyl-1.3-propanedi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B3AB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244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7E26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49F0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4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55F5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4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7F18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A750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1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8805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7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0213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6D06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6243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7095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D7E5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9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554A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D849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3E98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37A4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798A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7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8A78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06E0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9663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3593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6</w:t>
            </w:r>
          </w:p>
        </w:tc>
      </w:tr>
      <w:tr w:rsidR="00B62F21" w:rsidRPr="00B1726A" w14:paraId="4F1E6525" w14:textId="77777777" w:rsidTr="001D21B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709C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 and analog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DF3CD" w14:textId="77777777" w:rsidR="00FF008B" w:rsidRPr="00B1726A" w:rsidRDefault="00FF008B" w:rsidP="00FF008B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Val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ECC6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539F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E177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0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8174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6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358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4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CF02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6.1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626A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7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541E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F5E4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2F6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33E5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B0F2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4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1481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6D2D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4AA4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5238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10C0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1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7001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A8DB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BF49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2D41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22</w:t>
            </w:r>
          </w:p>
        </w:tc>
      </w:tr>
      <w:tr w:rsidR="00B62F21" w:rsidRPr="00B1726A" w14:paraId="0A8530BB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B1588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5DB2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Alan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4107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9C8F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00DC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3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DD89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5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B33B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0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C781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6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78DB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0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4F91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457C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802C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02AF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444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2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1765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5CEE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06CC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B0DB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9775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8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3893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2CEB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0A82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0CFE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93</w:t>
            </w:r>
          </w:p>
        </w:tc>
        <w:bookmarkStart w:id="0" w:name="_GoBack"/>
        <w:bookmarkEnd w:id="0"/>
      </w:tr>
      <w:tr w:rsidR="00B62F21" w:rsidRPr="00B1726A" w14:paraId="0D68A97B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B3EFD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C4D9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8B5D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44D1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F86A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2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CF60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4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74A1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4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1AB7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6.0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B078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0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BF0E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80C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6189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B618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A5D9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0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5AEB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B9CA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5C98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FFFA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E8BF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2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B8F3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0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1213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33F3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C5EA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98</w:t>
            </w:r>
          </w:p>
        </w:tc>
      </w:tr>
      <w:tr w:rsidR="00B62F21" w:rsidRPr="00B1726A" w14:paraId="3154D4FF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819E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B4B2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E552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5CF6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25D2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9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CD75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6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D2E1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4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D34E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3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2EC3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8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BD3B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5EB0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5187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899A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4EE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F708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BC44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4BEB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548C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69D8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6926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B0FA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5114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58C5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84</w:t>
            </w:r>
          </w:p>
        </w:tc>
      </w:tr>
      <w:tr w:rsidR="00B62F21" w:rsidRPr="00B1726A" w14:paraId="5F7364DE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BFEC0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8C38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0BE5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4172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A234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3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8B71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4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47B5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1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D9DB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2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843C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9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D226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CAB1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C98F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57FD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55C5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4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3DAF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4332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A2F5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74DE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3CE2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3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8ECD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3985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7914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D24A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77</w:t>
            </w:r>
          </w:p>
        </w:tc>
      </w:tr>
      <w:tr w:rsidR="00B62F21" w:rsidRPr="00B1726A" w14:paraId="1C9D4B4C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188D0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A908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7FD7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27C7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DC5B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6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6A0D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1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5747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9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26FB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7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5BCF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5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E392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256D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B5F1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C94B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1ADE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8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A7CE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7451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1AD7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9681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A98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8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3721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CB23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E14B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C97E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00</w:t>
            </w:r>
          </w:p>
        </w:tc>
      </w:tr>
      <w:tr w:rsidR="00B62F21" w:rsidRPr="00B1726A" w14:paraId="53C9233A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E612C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2C88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399F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6780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7F34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6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C7D8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8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8674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6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DFFD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0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C525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1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FA3C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AF0C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3897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E44A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D402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56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3889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CC47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972A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13D3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5AC0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9.0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4CAC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5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500E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5D0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CED5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57</w:t>
            </w:r>
          </w:p>
        </w:tc>
      </w:tr>
      <w:tr w:rsidR="00B62F21" w:rsidRPr="00B1726A" w14:paraId="19D0EFBA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4A00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8CB5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DFE0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6630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2B8C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7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74F9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2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5D8D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0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C2FF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6.1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895E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4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BBF3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2B9C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E92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45F4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8114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9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B3BC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5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279C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75BD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A4D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ED1F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3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A147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F553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43BB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3286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93</w:t>
            </w:r>
          </w:p>
        </w:tc>
      </w:tr>
      <w:tr w:rsidR="00B62F21" w:rsidRPr="00B1726A" w14:paraId="6080500C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967EB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49FC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-oxo-proline/pyroglutam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3580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42B1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57CC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5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FAD7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1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6E4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9.7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A18B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8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2629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3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E2E3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F3C7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F3DE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79CB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4F13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4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70D7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D894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8D90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2EF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8AE1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4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BABE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FA1C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F153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E578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6</w:t>
            </w:r>
          </w:p>
        </w:tc>
      </w:tr>
      <w:tr w:rsidR="00B62F21" w:rsidRPr="00B1726A" w14:paraId="38B494F9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BC82F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B752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A87A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3D34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C7BE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2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9CFC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6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4687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0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7B9D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4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2A5C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0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DE62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36ED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FED9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9CE1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DA8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FEBB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4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1DB2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1A96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E73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3432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4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37B3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BD81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D807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5F8B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4</w:t>
            </w:r>
          </w:p>
        </w:tc>
      </w:tr>
      <w:tr w:rsidR="00B62F21" w:rsidRPr="00B1726A" w14:paraId="65EB2ACB" w14:textId="77777777" w:rsidTr="001D21B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3E95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Beta 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BF3D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575C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3ACB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560B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2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B297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5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EDD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3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C5D3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4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0D70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2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51AE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5EC1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A52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222C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12A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5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F488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DEFB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1C0F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528E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4B2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4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06B2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189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B7B3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32B2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04</w:t>
            </w:r>
          </w:p>
        </w:tc>
      </w:tr>
      <w:tr w:rsidR="00B62F21" w:rsidRPr="00B1726A" w14:paraId="665B47FA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58D5C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CAD3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Ma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D993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31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C312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621A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5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5A28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95BA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EE9F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5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38F8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3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75C8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4AEF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7DA2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896A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977D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1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82D4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DEE6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F0D8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6CB6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64D0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9.0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666E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77A5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C8F1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AC74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71</w:t>
            </w:r>
          </w:p>
        </w:tc>
      </w:tr>
      <w:tr w:rsidR="00B62F21" w:rsidRPr="00B1726A" w14:paraId="310483DF" w14:textId="77777777" w:rsidTr="001D21B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53E9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Carbohydrates and carbohydrate conjug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E77C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PYRANOSE D-mannose 1/D-</w:t>
            </w: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lose</w:t>
            </w:r>
            <w:proofErr w:type="spellEnd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6CA9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7CC6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8EC9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1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A76D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0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ED3B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D5F7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5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0F7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4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663B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D130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F53B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ACC4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C6A6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8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A054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A0A5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B0A9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10C2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D20B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2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C1A4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699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598F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AB31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95</w:t>
            </w:r>
          </w:p>
        </w:tc>
      </w:tr>
      <w:tr w:rsidR="00B62F21" w:rsidRPr="00B1726A" w14:paraId="0AECC8DA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BCAF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A41A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Malto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60A8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E828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1882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6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DCC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4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E604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07C4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8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C8CA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3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BD85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7C2B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503F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5609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7362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7.1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46F7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451F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A2E2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86BF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197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8.7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7384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4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5E98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CF10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7859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34</w:t>
            </w:r>
          </w:p>
        </w:tc>
      </w:tr>
      <w:tr w:rsidR="00B62F21" w:rsidRPr="00B1726A" w14:paraId="4C2565AB" w14:textId="77777777" w:rsidTr="001D21B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0253" w14:textId="77777777" w:rsidR="00FF008B" w:rsidRPr="00B1726A" w:rsidRDefault="00FF008B" w:rsidP="001F1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00DA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Rib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8C84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00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7913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A29B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3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F49A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3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9E61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C9FF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31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2065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9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9631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B210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EE1C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99AF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BBF3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3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2882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D1ED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541E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DF11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6E5B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3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72F3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C12D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CDB7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B3D2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15</w:t>
            </w:r>
          </w:p>
        </w:tc>
      </w:tr>
      <w:tr w:rsidR="00B62F21" w:rsidRPr="00B1726A" w14:paraId="5D4B94E3" w14:textId="77777777" w:rsidTr="001D21B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A37E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proofErr w:type="spellStart"/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Monoradylglycer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03AA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-Monostea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7751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11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475A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1A61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4.5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E6D5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2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5956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1280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8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2A0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4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EED3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558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13A9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19A2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4C30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1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BE2F3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E6FA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E184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62D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7D1B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0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4F36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3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AB0C8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C8D8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E0F3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14</w:t>
            </w:r>
          </w:p>
        </w:tc>
      </w:tr>
      <w:tr w:rsidR="00B62F21" w:rsidRPr="00B1726A" w14:paraId="2ED06EC1" w14:textId="77777777" w:rsidTr="001D21B7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BC0B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Ure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D678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881B9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HMDB0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58986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A20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2.3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B052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7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050C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5.8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7A5F5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6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67350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5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2663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8B8A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1D47D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17AC1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F128E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7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7C69F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BB752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4C4D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05647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ACA6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3.6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4E0C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-7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5F59B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C0D94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1D18A" w14:textId="77777777" w:rsidR="00FF008B" w:rsidRPr="00B1726A" w:rsidRDefault="00FF008B" w:rsidP="001F1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B17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1.84</w:t>
            </w:r>
          </w:p>
        </w:tc>
      </w:tr>
    </w:tbl>
    <w:p w14:paraId="4AEA5DD3" w14:textId="16110D83" w:rsidR="00681B13" w:rsidRPr="00B1726A" w:rsidRDefault="00681B13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681B13" w:rsidRPr="00B1726A" w:rsidSect="00847553">
      <w:footerReference w:type="default" r:id="rId8"/>
      <w:type w:val="evenPage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A6B58" w14:textId="77777777" w:rsidR="00DD60B3" w:rsidRDefault="00DD60B3" w:rsidP="003A6764">
      <w:pPr>
        <w:spacing w:after="0" w:line="240" w:lineRule="auto"/>
      </w:pPr>
      <w:r>
        <w:separator/>
      </w:r>
    </w:p>
  </w:endnote>
  <w:endnote w:type="continuationSeparator" w:id="0">
    <w:p w14:paraId="022A75F4" w14:textId="77777777" w:rsidR="00DD60B3" w:rsidRDefault="00DD60B3" w:rsidP="003A6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735167"/>
      <w:docPartObj>
        <w:docPartGallery w:val="Page Numbers (Bottom of Page)"/>
        <w:docPartUnique/>
      </w:docPartObj>
    </w:sdtPr>
    <w:sdtEndPr/>
    <w:sdtContent>
      <w:p w14:paraId="671DEB7A" w14:textId="77FD4175" w:rsidR="00D11F40" w:rsidRDefault="00D11F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4090">
          <w:rPr>
            <w:noProof/>
          </w:rPr>
          <w:t>24</w:t>
        </w:r>
        <w:r>
          <w:fldChar w:fldCharType="end"/>
        </w:r>
      </w:p>
    </w:sdtContent>
  </w:sdt>
  <w:p w14:paraId="3B55A9E6" w14:textId="77777777" w:rsidR="00D11F40" w:rsidRDefault="00D11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B55DD" w14:textId="77777777" w:rsidR="00DD60B3" w:rsidRDefault="00DD60B3" w:rsidP="003A6764">
      <w:pPr>
        <w:spacing w:after="0" w:line="240" w:lineRule="auto"/>
      </w:pPr>
      <w:r>
        <w:separator/>
      </w:r>
    </w:p>
  </w:footnote>
  <w:footnote w:type="continuationSeparator" w:id="0">
    <w:p w14:paraId="22188E2D" w14:textId="77777777" w:rsidR="00DD60B3" w:rsidRDefault="00DD60B3" w:rsidP="003A6764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ddThEasJu2lWD" int2:id="badtRC7y">
      <int2:state int2:value="Rejected" int2:type="spell"/>
    </int2:textHash>
    <int2:textHash int2:hashCode="tM6t5pzGe4zRd7" int2:id="r8lCeCrR">
      <int2:state int2:value="Rejected" int2:type="spell"/>
    </int2:textHash>
    <int2:bookmark int2:bookmarkName="_Int_qvvo2LTJ" int2:invalidationBookmarkName="" int2:hashCode="I2haEu9aeWG90T" int2:id="GrJ7QX8i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F6F51"/>
    <w:multiLevelType w:val="hybridMultilevel"/>
    <w:tmpl w:val="4A181360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5447E"/>
    <w:multiLevelType w:val="hybridMultilevel"/>
    <w:tmpl w:val="0C4CFB8E"/>
    <w:lvl w:ilvl="0" w:tplc="B61CD056">
      <w:start w:val="1"/>
      <w:numFmt w:val="upperRoman"/>
      <w:lvlText w:val="%1)"/>
      <w:lvlJc w:val="left"/>
      <w:pPr>
        <w:ind w:left="1429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195B5F47"/>
    <w:multiLevelType w:val="multilevel"/>
    <w:tmpl w:val="DFA0B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C18BD"/>
    <w:multiLevelType w:val="multilevel"/>
    <w:tmpl w:val="5D7AAD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</w:lvl>
    <w:lvl w:ilvl="2">
      <w:start w:val="1"/>
      <w:numFmt w:val="decimal"/>
      <w:isLgl/>
      <w:lvlText w:val="%1.%2.%3."/>
      <w:lvlJc w:val="left"/>
      <w:pPr>
        <w:ind w:left="1800" w:hanging="720"/>
      </w:pPr>
    </w:lvl>
    <w:lvl w:ilvl="3">
      <w:start w:val="1"/>
      <w:numFmt w:val="decimal"/>
      <w:isLgl/>
      <w:lvlText w:val="%1.%2.%3.%4."/>
      <w:lvlJc w:val="left"/>
      <w:pPr>
        <w:ind w:left="2160" w:hanging="720"/>
      </w:pPr>
    </w:lvl>
    <w:lvl w:ilvl="4">
      <w:start w:val="1"/>
      <w:numFmt w:val="decimal"/>
      <w:isLgl/>
      <w:lvlText w:val="%1.%2.%3.%4.%5."/>
      <w:lvlJc w:val="left"/>
      <w:pPr>
        <w:ind w:left="2880" w:hanging="1080"/>
      </w:pPr>
    </w:lvl>
    <w:lvl w:ilvl="5">
      <w:start w:val="1"/>
      <w:numFmt w:val="decimal"/>
      <w:isLgl/>
      <w:lvlText w:val="%1.%2.%3.%4.%5.%6."/>
      <w:lvlJc w:val="left"/>
      <w:pPr>
        <w:ind w:left="3240" w:hanging="1080"/>
      </w:pPr>
    </w:lvl>
    <w:lvl w:ilvl="6">
      <w:start w:val="1"/>
      <w:numFmt w:val="decimal"/>
      <w:isLgl/>
      <w:lvlText w:val="%1.%2.%3.%4.%5.%6.%7."/>
      <w:lvlJc w:val="left"/>
      <w:pPr>
        <w:ind w:left="3960" w:hanging="1440"/>
      </w:p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</w:lvl>
  </w:abstractNum>
  <w:abstractNum w:abstractNumId="4" w15:restartNumberingAfterBreak="0">
    <w:nsid w:val="28671B31"/>
    <w:multiLevelType w:val="hybridMultilevel"/>
    <w:tmpl w:val="E708C9CA"/>
    <w:lvl w:ilvl="0" w:tplc="BD54E02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43A361E">
      <w:start w:val="1"/>
      <w:numFmt w:val="lowerLetter"/>
      <w:lvlText w:val="%2."/>
      <w:lvlJc w:val="left"/>
      <w:pPr>
        <w:ind w:left="1440" w:hanging="360"/>
      </w:pPr>
    </w:lvl>
    <w:lvl w:ilvl="2" w:tplc="AC12A300">
      <w:start w:val="1"/>
      <w:numFmt w:val="lowerRoman"/>
      <w:lvlText w:val="%3."/>
      <w:lvlJc w:val="right"/>
      <w:pPr>
        <w:ind w:left="2160" w:hanging="180"/>
      </w:pPr>
    </w:lvl>
    <w:lvl w:ilvl="3" w:tplc="A796B402">
      <w:start w:val="1"/>
      <w:numFmt w:val="decimal"/>
      <w:lvlText w:val="%4."/>
      <w:lvlJc w:val="left"/>
      <w:pPr>
        <w:ind w:left="2880" w:hanging="360"/>
      </w:pPr>
    </w:lvl>
    <w:lvl w:ilvl="4" w:tplc="42BA590C">
      <w:start w:val="1"/>
      <w:numFmt w:val="lowerLetter"/>
      <w:lvlText w:val="%5."/>
      <w:lvlJc w:val="left"/>
      <w:pPr>
        <w:ind w:left="3600" w:hanging="360"/>
      </w:pPr>
    </w:lvl>
    <w:lvl w:ilvl="5" w:tplc="B3D8FA6E">
      <w:start w:val="1"/>
      <w:numFmt w:val="lowerRoman"/>
      <w:lvlText w:val="%6."/>
      <w:lvlJc w:val="right"/>
      <w:pPr>
        <w:ind w:left="4320" w:hanging="180"/>
      </w:pPr>
    </w:lvl>
    <w:lvl w:ilvl="6" w:tplc="F402781A">
      <w:start w:val="1"/>
      <w:numFmt w:val="decimal"/>
      <w:lvlText w:val="%7."/>
      <w:lvlJc w:val="left"/>
      <w:pPr>
        <w:ind w:left="5040" w:hanging="360"/>
      </w:pPr>
    </w:lvl>
    <w:lvl w:ilvl="7" w:tplc="E35A9D84">
      <w:start w:val="1"/>
      <w:numFmt w:val="lowerLetter"/>
      <w:lvlText w:val="%8."/>
      <w:lvlJc w:val="left"/>
      <w:pPr>
        <w:ind w:left="5760" w:hanging="360"/>
      </w:pPr>
    </w:lvl>
    <w:lvl w:ilvl="8" w:tplc="387C579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0746B"/>
    <w:multiLevelType w:val="hybridMultilevel"/>
    <w:tmpl w:val="15D2A038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2C5A42"/>
    <w:multiLevelType w:val="multilevel"/>
    <w:tmpl w:val="D0D0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BA202E"/>
    <w:multiLevelType w:val="hybridMultilevel"/>
    <w:tmpl w:val="C3FC0ED0"/>
    <w:lvl w:ilvl="0" w:tplc="C8223620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5AF34BF"/>
    <w:multiLevelType w:val="hybridMultilevel"/>
    <w:tmpl w:val="EA649330"/>
    <w:lvl w:ilvl="0" w:tplc="FC609510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3B355E1E"/>
    <w:multiLevelType w:val="hybridMultilevel"/>
    <w:tmpl w:val="1A0A47B2"/>
    <w:lvl w:ilvl="0" w:tplc="CB309240">
      <w:start w:val="1"/>
      <w:numFmt w:val="decimal"/>
      <w:lvlText w:val="%1."/>
      <w:lvlJc w:val="left"/>
      <w:pPr>
        <w:ind w:left="720" w:hanging="360"/>
      </w:pPr>
    </w:lvl>
    <w:lvl w:ilvl="1" w:tplc="34AC0458">
      <w:start w:val="1"/>
      <w:numFmt w:val="lowerLetter"/>
      <w:lvlText w:val="%2."/>
      <w:lvlJc w:val="left"/>
      <w:pPr>
        <w:ind w:left="1440" w:hanging="360"/>
      </w:pPr>
    </w:lvl>
    <w:lvl w:ilvl="2" w:tplc="0D6C4A9A">
      <w:start w:val="1"/>
      <w:numFmt w:val="lowerRoman"/>
      <w:lvlText w:val="%3."/>
      <w:lvlJc w:val="right"/>
      <w:pPr>
        <w:ind w:left="2160" w:hanging="180"/>
      </w:pPr>
    </w:lvl>
    <w:lvl w:ilvl="3" w:tplc="8DD8081E">
      <w:start w:val="1"/>
      <w:numFmt w:val="decimal"/>
      <w:lvlText w:val="%4."/>
      <w:lvlJc w:val="left"/>
      <w:pPr>
        <w:ind w:left="2880" w:hanging="360"/>
      </w:pPr>
    </w:lvl>
    <w:lvl w:ilvl="4" w:tplc="E41ED328">
      <w:start w:val="1"/>
      <w:numFmt w:val="lowerLetter"/>
      <w:lvlText w:val="%5."/>
      <w:lvlJc w:val="left"/>
      <w:pPr>
        <w:ind w:left="3600" w:hanging="360"/>
      </w:pPr>
    </w:lvl>
    <w:lvl w:ilvl="5" w:tplc="552AC0D8">
      <w:start w:val="1"/>
      <w:numFmt w:val="lowerRoman"/>
      <w:lvlText w:val="%6."/>
      <w:lvlJc w:val="right"/>
      <w:pPr>
        <w:ind w:left="4320" w:hanging="180"/>
      </w:pPr>
    </w:lvl>
    <w:lvl w:ilvl="6" w:tplc="99EEE7E0">
      <w:start w:val="1"/>
      <w:numFmt w:val="decimal"/>
      <w:lvlText w:val="%7."/>
      <w:lvlJc w:val="left"/>
      <w:pPr>
        <w:ind w:left="5040" w:hanging="360"/>
      </w:pPr>
    </w:lvl>
    <w:lvl w:ilvl="7" w:tplc="1E40F0B6">
      <w:start w:val="1"/>
      <w:numFmt w:val="lowerLetter"/>
      <w:lvlText w:val="%8."/>
      <w:lvlJc w:val="left"/>
      <w:pPr>
        <w:ind w:left="5760" w:hanging="360"/>
      </w:pPr>
    </w:lvl>
    <w:lvl w:ilvl="8" w:tplc="2910C12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8173FA"/>
    <w:multiLevelType w:val="hybridMultilevel"/>
    <w:tmpl w:val="1AF48B30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726326"/>
    <w:multiLevelType w:val="hybridMultilevel"/>
    <w:tmpl w:val="1BCA72C0"/>
    <w:lvl w:ilvl="0" w:tplc="0415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45311CA8"/>
    <w:multiLevelType w:val="multilevel"/>
    <w:tmpl w:val="1CA68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4D04E1"/>
    <w:multiLevelType w:val="multilevel"/>
    <w:tmpl w:val="B9428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AC7CA0"/>
    <w:multiLevelType w:val="hybridMultilevel"/>
    <w:tmpl w:val="A59A86CE"/>
    <w:lvl w:ilvl="0" w:tplc="B0285C7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4EBB33C3"/>
    <w:multiLevelType w:val="multilevel"/>
    <w:tmpl w:val="E99E1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676E61"/>
    <w:multiLevelType w:val="hybridMultilevel"/>
    <w:tmpl w:val="7BEEBAB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EE242D"/>
    <w:multiLevelType w:val="hybridMultilevel"/>
    <w:tmpl w:val="2B32909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15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13"/>
  </w:num>
  <w:num w:numId="10">
    <w:abstractNumId w:val="1"/>
  </w:num>
  <w:num w:numId="11">
    <w:abstractNumId w:val="0"/>
  </w:num>
  <w:num w:numId="12">
    <w:abstractNumId w:val="5"/>
  </w:num>
  <w:num w:numId="13">
    <w:abstractNumId w:val="10"/>
  </w:num>
  <w:num w:numId="14">
    <w:abstractNumId w:val="8"/>
  </w:num>
  <w:num w:numId="15">
    <w:abstractNumId w:val="7"/>
  </w:num>
  <w:num w:numId="16">
    <w:abstractNumId w:val="14"/>
  </w:num>
  <w:num w:numId="17">
    <w:abstractNumId w:val="17"/>
  </w:num>
  <w:num w:numId="18">
    <w:abstractNumId w:val="11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3NjYxNTY3NDQxNTJT0lEKTi0uzszPAykwrAUAmwjxhSwAAAA="/>
  </w:docVars>
  <w:rsids>
    <w:rsidRoot w:val="00782435"/>
    <w:rsid w:val="000000FA"/>
    <w:rsid w:val="000004FB"/>
    <w:rsid w:val="00000D8C"/>
    <w:rsid w:val="00002A79"/>
    <w:rsid w:val="00006635"/>
    <w:rsid w:val="00006720"/>
    <w:rsid w:val="00010405"/>
    <w:rsid w:val="00010847"/>
    <w:rsid w:val="000108BD"/>
    <w:rsid w:val="00010D5B"/>
    <w:rsid w:val="00016A7C"/>
    <w:rsid w:val="00020044"/>
    <w:rsid w:val="00021CB6"/>
    <w:rsid w:val="000311FE"/>
    <w:rsid w:val="00033A5C"/>
    <w:rsid w:val="0003561C"/>
    <w:rsid w:val="000360DD"/>
    <w:rsid w:val="0003741C"/>
    <w:rsid w:val="00037FCE"/>
    <w:rsid w:val="00043C85"/>
    <w:rsid w:val="000526FA"/>
    <w:rsid w:val="00055DAA"/>
    <w:rsid w:val="00055EC3"/>
    <w:rsid w:val="00056297"/>
    <w:rsid w:val="000577B7"/>
    <w:rsid w:val="00070377"/>
    <w:rsid w:val="00071EAB"/>
    <w:rsid w:val="0007645B"/>
    <w:rsid w:val="00080FA2"/>
    <w:rsid w:val="000825F9"/>
    <w:rsid w:val="000833C6"/>
    <w:rsid w:val="00083E38"/>
    <w:rsid w:val="00091C77"/>
    <w:rsid w:val="00093DB9"/>
    <w:rsid w:val="00093F1F"/>
    <w:rsid w:val="000943EB"/>
    <w:rsid w:val="000A10EF"/>
    <w:rsid w:val="000A23BF"/>
    <w:rsid w:val="000A6AD5"/>
    <w:rsid w:val="000A7C6B"/>
    <w:rsid w:val="000B16B8"/>
    <w:rsid w:val="000B509F"/>
    <w:rsid w:val="000B5E86"/>
    <w:rsid w:val="000C6FF2"/>
    <w:rsid w:val="000D19BF"/>
    <w:rsid w:val="000D1FE3"/>
    <w:rsid w:val="000D2DCD"/>
    <w:rsid w:val="000D579E"/>
    <w:rsid w:val="000D7DFF"/>
    <w:rsid w:val="000E33ED"/>
    <w:rsid w:val="000E5BC0"/>
    <w:rsid w:val="000E6F54"/>
    <w:rsid w:val="000F00DB"/>
    <w:rsid w:val="000F0942"/>
    <w:rsid w:val="000F3463"/>
    <w:rsid w:val="000F44A7"/>
    <w:rsid w:val="000F4AF4"/>
    <w:rsid w:val="000F6FB7"/>
    <w:rsid w:val="000F77AB"/>
    <w:rsid w:val="00104A64"/>
    <w:rsid w:val="00106C40"/>
    <w:rsid w:val="00111A61"/>
    <w:rsid w:val="00111B4B"/>
    <w:rsid w:val="0011364A"/>
    <w:rsid w:val="0011634B"/>
    <w:rsid w:val="001207BC"/>
    <w:rsid w:val="0012315C"/>
    <w:rsid w:val="0012361B"/>
    <w:rsid w:val="0012374D"/>
    <w:rsid w:val="0012375D"/>
    <w:rsid w:val="00126120"/>
    <w:rsid w:val="00127AAE"/>
    <w:rsid w:val="00133184"/>
    <w:rsid w:val="001338ED"/>
    <w:rsid w:val="00135A28"/>
    <w:rsid w:val="001426D7"/>
    <w:rsid w:val="001444FB"/>
    <w:rsid w:val="00146A90"/>
    <w:rsid w:val="00151A04"/>
    <w:rsid w:val="00152F1C"/>
    <w:rsid w:val="00153B80"/>
    <w:rsid w:val="00156247"/>
    <w:rsid w:val="0016134E"/>
    <w:rsid w:val="00162C39"/>
    <w:rsid w:val="001649F4"/>
    <w:rsid w:val="0017063B"/>
    <w:rsid w:val="00170708"/>
    <w:rsid w:val="0017216A"/>
    <w:rsid w:val="001739CE"/>
    <w:rsid w:val="001748E1"/>
    <w:rsid w:val="00175963"/>
    <w:rsid w:val="00177326"/>
    <w:rsid w:val="001811CE"/>
    <w:rsid w:val="00184753"/>
    <w:rsid w:val="001866D4"/>
    <w:rsid w:val="001917A3"/>
    <w:rsid w:val="00191C57"/>
    <w:rsid w:val="001966FA"/>
    <w:rsid w:val="001A1923"/>
    <w:rsid w:val="001A5546"/>
    <w:rsid w:val="001A585D"/>
    <w:rsid w:val="001A717B"/>
    <w:rsid w:val="001A7260"/>
    <w:rsid w:val="001B0572"/>
    <w:rsid w:val="001B27A7"/>
    <w:rsid w:val="001B646E"/>
    <w:rsid w:val="001C5F7B"/>
    <w:rsid w:val="001D21B7"/>
    <w:rsid w:val="001D22C0"/>
    <w:rsid w:val="001D2471"/>
    <w:rsid w:val="001D26DC"/>
    <w:rsid w:val="001D4703"/>
    <w:rsid w:val="001D4B30"/>
    <w:rsid w:val="001D57AF"/>
    <w:rsid w:val="001E0220"/>
    <w:rsid w:val="001E066F"/>
    <w:rsid w:val="001E20D8"/>
    <w:rsid w:val="001E5DC4"/>
    <w:rsid w:val="001E61A4"/>
    <w:rsid w:val="001E691A"/>
    <w:rsid w:val="001F64F2"/>
    <w:rsid w:val="001F7A08"/>
    <w:rsid w:val="002007AF"/>
    <w:rsid w:val="00200E8B"/>
    <w:rsid w:val="0020131F"/>
    <w:rsid w:val="002020D2"/>
    <w:rsid w:val="002065D3"/>
    <w:rsid w:val="00206B90"/>
    <w:rsid w:val="0021091E"/>
    <w:rsid w:val="00212672"/>
    <w:rsid w:val="002160BB"/>
    <w:rsid w:val="00216AE6"/>
    <w:rsid w:val="00220EAB"/>
    <w:rsid w:val="00223488"/>
    <w:rsid w:val="00223E69"/>
    <w:rsid w:val="00223ECD"/>
    <w:rsid w:val="00224EE5"/>
    <w:rsid w:val="0022671E"/>
    <w:rsid w:val="002270FA"/>
    <w:rsid w:val="0022742B"/>
    <w:rsid w:val="002356EA"/>
    <w:rsid w:val="002408E6"/>
    <w:rsid w:val="00240D54"/>
    <w:rsid w:val="00241498"/>
    <w:rsid w:val="00241A14"/>
    <w:rsid w:val="00242B8D"/>
    <w:rsid w:val="00245E83"/>
    <w:rsid w:val="00246E2A"/>
    <w:rsid w:val="00247BDC"/>
    <w:rsid w:val="00255C62"/>
    <w:rsid w:val="00260894"/>
    <w:rsid w:val="00260BF7"/>
    <w:rsid w:val="0026318D"/>
    <w:rsid w:val="00270DDA"/>
    <w:rsid w:val="002730CF"/>
    <w:rsid w:val="00282FD8"/>
    <w:rsid w:val="00285BE1"/>
    <w:rsid w:val="00285F19"/>
    <w:rsid w:val="002879DF"/>
    <w:rsid w:val="00290BA1"/>
    <w:rsid w:val="00291468"/>
    <w:rsid w:val="002944B1"/>
    <w:rsid w:val="0029616F"/>
    <w:rsid w:val="00297EAB"/>
    <w:rsid w:val="002A0C9F"/>
    <w:rsid w:val="002A2CF6"/>
    <w:rsid w:val="002A2D69"/>
    <w:rsid w:val="002B3004"/>
    <w:rsid w:val="002B3B28"/>
    <w:rsid w:val="002B5223"/>
    <w:rsid w:val="002B73AD"/>
    <w:rsid w:val="002B749F"/>
    <w:rsid w:val="002C0CCE"/>
    <w:rsid w:val="002C5FC0"/>
    <w:rsid w:val="002C6F95"/>
    <w:rsid w:val="002C7705"/>
    <w:rsid w:val="002D4E47"/>
    <w:rsid w:val="002D5AEB"/>
    <w:rsid w:val="002D7D1C"/>
    <w:rsid w:val="002E01AD"/>
    <w:rsid w:val="002E2C3D"/>
    <w:rsid w:val="002E43D8"/>
    <w:rsid w:val="002E5A88"/>
    <w:rsid w:val="002E6CD2"/>
    <w:rsid w:val="002E79F3"/>
    <w:rsid w:val="002F1201"/>
    <w:rsid w:val="002F1328"/>
    <w:rsid w:val="002F1E24"/>
    <w:rsid w:val="002F394D"/>
    <w:rsid w:val="002F49C4"/>
    <w:rsid w:val="002F521F"/>
    <w:rsid w:val="003017EA"/>
    <w:rsid w:val="00301D21"/>
    <w:rsid w:val="0030255A"/>
    <w:rsid w:val="003030E1"/>
    <w:rsid w:val="00311302"/>
    <w:rsid w:val="00313A62"/>
    <w:rsid w:val="003175EE"/>
    <w:rsid w:val="00317AF5"/>
    <w:rsid w:val="0032205A"/>
    <w:rsid w:val="003230C7"/>
    <w:rsid w:val="00327A05"/>
    <w:rsid w:val="00327A0D"/>
    <w:rsid w:val="00327B59"/>
    <w:rsid w:val="0033610C"/>
    <w:rsid w:val="00337FD2"/>
    <w:rsid w:val="00340218"/>
    <w:rsid w:val="003415AE"/>
    <w:rsid w:val="0034378B"/>
    <w:rsid w:val="00343D33"/>
    <w:rsid w:val="00344A0D"/>
    <w:rsid w:val="00345670"/>
    <w:rsid w:val="00346E71"/>
    <w:rsid w:val="0035023B"/>
    <w:rsid w:val="00351DBD"/>
    <w:rsid w:val="00352EB2"/>
    <w:rsid w:val="00353DCC"/>
    <w:rsid w:val="00355D58"/>
    <w:rsid w:val="0036084C"/>
    <w:rsid w:val="00360992"/>
    <w:rsid w:val="0036425A"/>
    <w:rsid w:val="00364831"/>
    <w:rsid w:val="00366313"/>
    <w:rsid w:val="00367765"/>
    <w:rsid w:val="00370834"/>
    <w:rsid w:val="00370B70"/>
    <w:rsid w:val="00371BFB"/>
    <w:rsid w:val="0037200D"/>
    <w:rsid w:val="00373B7C"/>
    <w:rsid w:val="0037558E"/>
    <w:rsid w:val="003763D3"/>
    <w:rsid w:val="0038035B"/>
    <w:rsid w:val="00382AB0"/>
    <w:rsid w:val="0038607B"/>
    <w:rsid w:val="0038789C"/>
    <w:rsid w:val="0039175D"/>
    <w:rsid w:val="00391FDE"/>
    <w:rsid w:val="00392DF5"/>
    <w:rsid w:val="003933D0"/>
    <w:rsid w:val="00393612"/>
    <w:rsid w:val="003A1B89"/>
    <w:rsid w:val="003A6764"/>
    <w:rsid w:val="003B04C2"/>
    <w:rsid w:val="003B04D4"/>
    <w:rsid w:val="003B056F"/>
    <w:rsid w:val="003B1BF3"/>
    <w:rsid w:val="003B55F5"/>
    <w:rsid w:val="003C63BD"/>
    <w:rsid w:val="003C7AF3"/>
    <w:rsid w:val="003D0A86"/>
    <w:rsid w:val="003D28DA"/>
    <w:rsid w:val="003E3A4B"/>
    <w:rsid w:val="003E6BA3"/>
    <w:rsid w:val="003E7F7D"/>
    <w:rsid w:val="003F576A"/>
    <w:rsid w:val="003F6E5F"/>
    <w:rsid w:val="0040428F"/>
    <w:rsid w:val="00404B40"/>
    <w:rsid w:val="00405647"/>
    <w:rsid w:val="00405EE0"/>
    <w:rsid w:val="00406387"/>
    <w:rsid w:val="00412B43"/>
    <w:rsid w:val="004143A4"/>
    <w:rsid w:val="00414779"/>
    <w:rsid w:val="0041673E"/>
    <w:rsid w:val="00416907"/>
    <w:rsid w:val="00420C66"/>
    <w:rsid w:val="00421EBF"/>
    <w:rsid w:val="00424839"/>
    <w:rsid w:val="0042532D"/>
    <w:rsid w:val="004256CD"/>
    <w:rsid w:val="00425E4D"/>
    <w:rsid w:val="004311C4"/>
    <w:rsid w:val="00432437"/>
    <w:rsid w:val="00433DDE"/>
    <w:rsid w:val="00434A65"/>
    <w:rsid w:val="00435E73"/>
    <w:rsid w:val="0043741D"/>
    <w:rsid w:val="00440544"/>
    <w:rsid w:val="004408ED"/>
    <w:rsid w:val="00442A25"/>
    <w:rsid w:val="00443E14"/>
    <w:rsid w:val="004536C8"/>
    <w:rsid w:val="004536CA"/>
    <w:rsid w:val="00456AC4"/>
    <w:rsid w:val="00456AC9"/>
    <w:rsid w:val="0046478B"/>
    <w:rsid w:val="0046493F"/>
    <w:rsid w:val="00465DDC"/>
    <w:rsid w:val="0046604F"/>
    <w:rsid w:val="00466BAA"/>
    <w:rsid w:val="004716F5"/>
    <w:rsid w:val="00471DA0"/>
    <w:rsid w:val="0047312D"/>
    <w:rsid w:val="00473AD7"/>
    <w:rsid w:val="00473D89"/>
    <w:rsid w:val="0047560F"/>
    <w:rsid w:val="0047576D"/>
    <w:rsid w:val="00486BD3"/>
    <w:rsid w:val="00490D01"/>
    <w:rsid w:val="004912E3"/>
    <w:rsid w:val="00491988"/>
    <w:rsid w:val="004935DF"/>
    <w:rsid w:val="00494AC1"/>
    <w:rsid w:val="00495C71"/>
    <w:rsid w:val="00496F81"/>
    <w:rsid w:val="004A2551"/>
    <w:rsid w:val="004A416A"/>
    <w:rsid w:val="004B1ABA"/>
    <w:rsid w:val="004B2417"/>
    <w:rsid w:val="004B3E4F"/>
    <w:rsid w:val="004B5952"/>
    <w:rsid w:val="004C3115"/>
    <w:rsid w:val="004C4156"/>
    <w:rsid w:val="004C64E6"/>
    <w:rsid w:val="004C7253"/>
    <w:rsid w:val="004D105B"/>
    <w:rsid w:val="004D1AE2"/>
    <w:rsid w:val="004D22B0"/>
    <w:rsid w:val="004D3DE4"/>
    <w:rsid w:val="004D49AE"/>
    <w:rsid w:val="004D582C"/>
    <w:rsid w:val="004D62C4"/>
    <w:rsid w:val="004E2208"/>
    <w:rsid w:val="004E40F7"/>
    <w:rsid w:val="004E444A"/>
    <w:rsid w:val="004F0F38"/>
    <w:rsid w:val="004F2363"/>
    <w:rsid w:val="004F2AFA"/>
    <w:rsid w:val="004F353E"/>
    <w:rsid w:val="004F5109"/>
    <w:rsid w:val="004F5F36"/>
    <w:rsid w:val="004F602A"/>
    <w:rsid w:val="004F7B11"/>
    <w:rsid w:val="00501A64"/>
    <w:rsid w:val="00501B50"/>
    <w:rsid w:val="0050212A"/>
    <w:rsid w:val="00503624"/>
    <w:rsid w:val="005037DE"/>
    <w:rsid w:val="0050413F"/>
    <w:rsid w:val="0050508A"/>
    <w:rsid w:val="00505475"/>
    <w:rsid w:val="005071BD"/>
    <w:rsid w:val="00511FD2"/>
    <w:rsid w:val="00515512"/>
    <w:rsid w:val="00516EC3"/>
    <w:rsid w:val="0051723C"/>
    <w:rsid w:val="00517F06"/>
    <w:rsid w:val="0053158F"/>
    <w:rsid w:val="005329AA"/>
    <w:rsid w:val="00533CD3"/>
    <w:rsid w:val="00534084"/>
    <w:rsid w:val="00534EAD"/>
    <w:rsid w:val="00535950"/>
    <w:rsid w:val="00536646"/>
    <w:rsid w:val="00542327"/>
    <w:rsid w:val="005423C4"/>
    <w:rsid w:val="005429C2"/>
    <w:rsid w:val="00542E32"/>
    <w:rsid w:val="00545A9C"/>
    <w:rsid w:val="005467B9"/>
    <w:rsid w:val="0055014C"/>
    <w:rsid w:val="0055031C"/>
    <w:rsid w:val="00550AF6"/>
    <w:rsid w:val="00552F21"/>
    <w:rsid w:val="00556ECA"/>
    <w:rsid w:val="00562F88"/>
    <w:rsid w:val="005661CF"/>
    <w:rsid w:val="00567ED4"/>
    <w:rsid w:val="00571117"/>
    <w:rsid w:val="00574199"/>
    <w:rsid w:val="00574242"/>
    <w:rsid w:val="00574C65"/>
    <w:rsid w:val="00577955"/>
    <w:rsid w:val="00580E40"/>
    <w:rsid w:val="00583E00"/>
    <w:rsid w:val="0058418D"/>
    <w:rsid w:val="00592648"/>
    <w:rsid w:val="00597B18"/>
    <w:rsid w:val="005A0A59"/>
    <w:rsid w:val="005A2E94"/>
    <w:rsid w:val="005A4285"/>
    <w:rsid w:val="005A42C8"/>
    <w:rsid w:val="005B5067"/>
    <w:rsid w:val="005B712D"/>
    <w:rsid w:val="005C274B"/>
    <w:rsid w:val="005C2BA1"/>
    <w:rsid w:val="005C2FA2"/>
    <w:rsid w:val="005C3C26"/>
    <w:rsid w:val="005C4C3E"/>
    <w:rsid w:val="005C6463"/>
    <w:rsid w:val="005C7B6B"/>
    <w:rsid w:val="005D0CF7"/>
    <w:rsid w:val="005D2169"/>
    <w:rsid w:val="005D5B70"/>
    <w:rsid w:val="005D6D2B"/>
    <w:rsid w:val="005D7A9A"/>
    <w:rsid w:val="005DA329"/>
    <w:rsid w:val="005E24ED"/>
    <w:rsid w:val="005E44C0"/>
    <w:rsid w:val="005E59E5"/>
    <w:rsid w:val="005F0013"/>
    <w:rsid w:val="005F1330"/>
    <w:rsid w:val="005F1D28"/>
    <w:rsid w:val="005F2F4B"/>
    <w:rsid w:val="005F4B94"/>
    <w:rsid w:val="005F7C49"/>
    <w:rsid w:val="00605B0B"/>
    <w:rsid w:val="00613CBA"/>
    <w:rsid w:val="00620BA9"/>
    <w:rsid w:val="00631E84"/>
    <w:rsid w:val="00632E50"/>
    <w:rsid w:val="00635210"/>
    <w:rsid w:val="0063576C"/>
    <w:rsid w:val="00635F6E"/>
    <w:rsid w:val="0063654B"/>
    <w:rsid w:val="0064286C"/>
    <w:rsid w:val="0064762C"/>
    <w:rsid w:val="00652644"/>
    <w:rsid w:val="006543E5"/>
    <w:rsid w:val="00654407"/>
    <w:rsid w:val="0066058D"/>
    <w:rsid w:val="00660F82"/>
    <w:rsid w:val="0066356A"/>
    <w:rsid w:val="00663E31"/>
    <w:rsid w:val="0066511C"/>
    <w:rsid w:val="00666136"/>
    <w:rsid w:val="00667AE0"/>
    <w:rsid w:val="0067111B"/>
    <w:rsid w:val="00674EC5"/>
    <w:rsid w:val="00675EEE"/>
    <w:rsid w:val="00676EE9"/>
    <w:rsid w:val="00677FA3"/>
    <w:rsid w:val="00681B13"/>
    <w:rsid w:val="00682CD0"/>
    <w:rsid w:val="00683AF2"/>
    <w:rsid w:val="00684272"/>
    <w:rsid w:val="00685F52"/>
    <w:rsid w:val="00690F55"/>
    <w:rsid w:val="006917D6"/>
    <w:rsid w:val="00695EC5"/>
    <w:rsid w:val="00696114"/>
    <w:rsid w:val="00697168"/>
    <w:rsid w:val="00697F08"/>
    <w:rsid w:val="006A0B72"/>
    <w:rsid w:val="006A1013"/>
    <w:rsid w:val="006A1D92"/>
    <w:rsid w:val="006A275E"/>
    <w:rsid w:val="006A2C9C"/>
    <w:rsid w:val="006A332F"/>
    <w:rsid w:val="006A52ED"/>
    <w:rsid w:val="006AC961"/>
    <w:rsid w:val="006B06FB"/>
    <w:rsid w:val="006B1273"/>
    <w:rsid w:val="006B2C34"/>
    <w:rsid w:val="006B6C93"/>
    <w:rsid w:val="006B7906"/>
    <w:rsid w:val="006C55AF"/>
    <w:rsid w:val="006C5673"/>
    <w:rsid w:val="006C74D3"/>
    <w:rsid w:val="006C7DC7"/>
    <w:rsid w:val="006D0477"/>
    <w:rsid w:val="006D350B"/>
    <w:rsid w:val="006D455D"/>
    <w:rsid w:val="006D53A0"/>
    <w:rsid w:val="006E17A2"/>
    <w:rsid w:val="006E4F3D"/>
    <w:rsid w:val="006E5B76"/>
    <w:rsid w:val="006E69F2"/>
    <w:rsid w:val="006E7024"/>
    <w:rsid w:val="006E7A4B"/>
    <w:rsid w:val="006F04A0"/>
    <w:rsid w:val="006F316E"/>
    <w:rsid w:val="00702252"/>
    <w:rsid w:val="00704EB0"/>
    <w:rsid w:val="00705736"/>
    <w:rsid w:val="007107A9"/>
    <w:rsid w:val="0071278C"/>
    <w:rsid w:val="00712FAF"/>
    <w:rsid w:val="00713485"/>
    <w:rsid w:val="0071728F"/>
    <w:rsid w:val="00720047"/>
    <w:rsid w:val="007203CA"/>
    <w:rsid w:val="0072146D"/>
    <w:rsid w:val="00721FE0"/>
    <w:rsid w:val="007250D1"/>
    <w:rsid w:val="00732EF0"/>
    <w:rsid w:val="00733FB9"/>
    <w:rsid w:val="00737F75"/>
    <w:rsid w:val="00740A9D"/>
    <w:rsid w:val="00746CBB"/>
    <w:rsid w:val="0075090D"/>
    <w:rsid w:val="00753394"/>
    <w:rsid w:val="00754D77"/>
    <w:rsid w:val="00755654"/>
    <w:rsid w:val="007606E6"/>
    <w:rsid w:val="00761152"/>
    <w:rsid w:val="00762172"/>
    <w:rsid w:val="00764081"/>
    <w:rsid w:val="0076472B"/>
    <w:rsid w:val="00765B6F"/>
    <w:rsid w:val="00766611"/>
    <w:rsid w:val="0076716E"/>
    <w:rsid w:val="00767B0B"/>
    <w:rsid w:val="007710E5"/>
    <w:rsid w:val="00771DD3"/>
    <w:rsid w:val="007747E8"/>
    <w:rsid w:val="00775129"/>
    <w:rsid w:val="00777C4C"/>
    <w:rsid w:val="00780945"/>
    <w:rsid w:val="0078134D"/>
    <w:rsid w:val="00782435"/>
    <w:rsid w:val="00785172"/>
    <w:rsid w:val="00790CD5"/>
    <w:rsid w:val="007950B9"/>
    <w:rsid w:val="00796621"/>
    <w:rsid w:val="00796DF7"/>
    <w:rsid w:val="007A1989"/>
    <w:rsid w:val="007A1F80"/>
    <w:rsid w:val="007A3730"/>
    <w:rsid w:val="007A598C"/>
    <w:rsid w:val="007C0850"/>
    <w:rsid w:val="007C1650"/>
    <w:rsid w:val="007C3BCF"/>
    <w:rsid w:val="007C622C"/>
    <w:rsid w:val="007D131E"/>
    <w:rsid w:val="007D1C24"/>
    <w:rsid w:val="007D25E6"/>
    <w:rsid w:val="007D3617"/>
    <w:rsid w:val="007D4DD6"/>
    <w:rsid w:val="007D57E6"/>
    <w:rsid w:val="007E47F5"/>
    <w:rsid w:val="007E5571"/>
    <w:rsid w:val="007E56D1"/>
    <w:rsid w:val="007E6FB1"/>
    <w:rsid w:val="007E772F"/>
    <w:rsid w:val="007F1CF5"/>
    <w:rsid w:val="007F20A4"/>
    <w:rsid w:val="007F35C3"/>
    <w:rsid w:val="007F47EF"/>
    <w:rsid w:val="007F5D48"/>
    <w:rsid w:val="00801845"/>
    <w:rsid w:val="00803D1B"/>
    <w:rsid w:val="008041DF"/>
    <w:rsid w:val="00805BFC"/>
    <w:rsid w:val="008133F0"/>
    <w:rsid w:val="00815D88"/>
    <w:rsid w:val="008164A7"/>
    <w:rsid w:val="0082458D"/>
    <w:rsid w:val="00824AD2"/>
    <w:rsid w:val="00827B97"/>
    <w:rsid w:val="0083123E"/>
    <w:rsid w:val="008339AC"/>
    <w:rsid w:val="008348B1"/>
    <w:rsid w:val="00836C7D"/>
    <w:rsid w:val="00847553"/>
    <w:rsid w:val="008478E3"/>
    <w:rsid w:val="008531AA"/>
    <w:rsid w:val="00855CE9"/>
    <w:rsid w:val="00855DC6"/>
    <w:rsid w:val="00856430"/>
    <w:rsid w:val="00857788"/>
    <w:rsid w:val="0086100D"/>
    <w:rsid w:val="008721A8"/>
    <w:rsid w:val="00883BFA"/>
    <w:rsid w:val="00885265"/>
    <w:rsid w:val="008874F8"/>
    <w:rsid w:val="00891146"/>
    <w:rsid w:val="008922E7"/>
    <w:rsid w:val="008937FB"/>
    <w:rsid w:val="00895052"/>
    <w:rsid w:val="008965F9"/>
    <w:rsid w:val="00896CCF"/>
    <w:rsid w:val="008A38FE"/>
    <w:rsid w:val="008A768E"/>
    <w:rsid w:val="008B0563"/>
    <w:rsid w:val="008B2022"/>
    <w:rsid w:val="008B3D94"/>
    <w:rsid w:val="008B613A"/>
    <w:rsid w:val="008B6B27"/>
    <w:rsid w:val="008C0813"/>
    <w:rsid w:val="008C406D"/>
    <w:rsid w:val="008C553E"/>
    <w:rsid w:val="008C6B1E"/>
    <w:rsid w:val="008CBE1D"/>
    <w:rsid w:val="008D0BDE"/>
    <w:rsid w:val="008D1442"/>
    <w:rsid w:val="008D2D24"/>
    <w:rsid w:val="008D4EB7"/>
    <w:rsid w:val="008D4F95"/>
    <w:rsid w:val="008E1EE1"/>
    <w:rsid w:val="008E369A"/>
    <w:rsid w:val="008E7D80"/>
    <w:rsid w:val="008F13BC"/>
    <w:rsid w:val="008F28CD"/>
    <w:rsid w:val="008F471A"/>
    <w:rsid w:val="008F78A1"/>
    <w:rsid w:val="00900084"/>
    <w:rsid w:val="00900B10"/>
    <w:rsid w:val="00902B7B"/>
    <w:rsid w:val="00906299"/>
    <w:rsid w:val="00906CC0"/>
    <w:rsid w:val="00907568"/>
    <w:rsid w:val="009101F7"/>
    <w:rsid w:val="00910A50"/>
    <w:rsid w:val="00913CC8"/>
    <w:rsid w:val="00916AB8"/>
    <w:rsid w:val="00917C5F"/>
    <w:rsid w:val="0092083E"/>
    <w:rsid w:val="00922547"/>
    <w:rsid w:val="00923355"/>
    <w:rsid w:val="00924BCD"/>
    <w:rsid w:val="00930451"/>
    <w:rsid w:val="00930B38"/>
    <w:rsid w:val="00931BD2"/>
    <w:rsid w:val="009360AE"/>
    <w:rsid w:val="0094026C"/>
    <w:rsid w:val="009409E2"/>
    <w:rsid w:val="00945ECF"/>
    <w:rsid w:val="00950F34"/>
    <w:rsid w:val="0095274C"/>
    <w:rsid w:val="009539B7"/>
    <w:rsid w:val="00955A33"/>
    <w:rsid w:val="009626C6"/>
    <w:rsid w:val="00963B25"/>
    <w:rsid w:val="00964421"/>
    <w:rsid w:val="0096478E"/>
    <w:rsid w:val="009654C8"/>
    <w:rsid w:val="00967389"/>
    <w:rsid w:val="00970516"/>
    <w:rsid w:val="00973656"/>
    <w:rsid w:val="00975632"/>
    <w:rsid w:val="009760EA"/>
    <w:rsid w:val="00976C69"/>
    <w:rsid w:val="009771E1"/>
    <w:rsid w:val="00982C45"/>
    <w:rsid w:val="00984A4E"/>
    <w:rsid w:val="00990F7D"/>
    <w:rsid w:val="009926B6"/>
    <w:rsid w:val="00993D38"/>
    <w:rsid w:val="0099754C"/>
    <w:rsid w:val="009A0CFF"/>
    <w:rsid w:val="009A258E"/>
    <w:rsid w:val="009A4655"/>
    <w:rsid w:val="009A4F67"/>
    <w:rsid w:val="009A5DA7"/>
    <w:rsid w:val="009B4090"/>
    <w:rsid w:val="009B473E"/>
    <w:rsid w:val="009B4B41"/>
    <w:rsid w:val="009B5B22"/>
    <w:rsid w:val="009B69F1"/>
    <w:rsid w:val="009C1A79"/>
    <w:rsid w:val="009C6496"/>
    <w:rsid w:val="009C719F"/>
    <w:rsid w:val="009C71E3"/>
    <w:rsid w:val="009D0BC8"/>
    <w:rsid w:val="009D106A"/>
    <w:rsid w:val="009D441D"/>
    <w:rsid w:val="009D6562"/>
    <w:rsid w:val="009D71C3"/>
    <w:rsid w:val="009D7BE9"/>
    <w:rsid w:val="009D7C17"/>
    <w:rsid w:val="009E01F4"/>
    <w:rsid w:val="009E495F"/>
    <w:rsid w:val="009E5470"/>
    <w:rsid w:val="009E6765"/>
    <w:rsid w:val="009F1C25"/>
    <w:rsid w:val="009F3855"/>
    <w:rsid w:val="009F628B"/>
    <w:rsid w:val="009F6B52"/>
    <w:rsid w:val="009F7953"/>
    <w:rsid w:val="00A00DF3"/>
    <w:rsid w:val="00A03FDB"/>
    <w:rsid w:val="00A0555F"/>
    <w:rsid w:val="00A05EAB"/>
    <w:rsid w:val="00A060A4"/>
    <w:rsid w:val="00A131E9"/>
    <w:rsid w:val="00A13202"/>
    <w:rsid w:val="00A13E93"/>
    <w:rsid w:val="00A1455C"/>
    <w:rsid w:val="00A145F1"/>
    <w:rsid w:val="00A1760F"/>
    <w:rsid w:val="00A1782D"/>
    <w:rsid w:val="00A178C4"/>
    <w:rsid w:val="00A2005E"/>
    <w:rsid w:val="00A26096"/>
    <w:rsid w:val="00A27E09"/>
    <w:rsid w:val="00A27E95"/>
    <w:rsid w:val="00A31718"/>
    <w:rsid w:val="00A34634"/>
    <w:rsid w:val="00A400ED"/>
    <w:rsid w:val="00A40A7F"/>
    <w:rsid w:val="00A445E5"/>
    <w:rsid w:val="00A45E14"/>
    <w:rsid w:val="00A46625"/>
    <w:rsid w:val="00A47FCE"/>
    <w:rsid w:val="00A500E8"/>
    <w:rsid w:val="00A50973"/>
    <w:rsid w:val="00A52D73"/>
    <w:rsid w:val="00A5550B"/>
    <w:rsid w:val="00A5618E"/>
    <w:rsid w:val="00A57B95"/>
    <w:rsid w:val="00A61928"/>
    <w:rsid w:val="00A62805"/>
    <w:rsid w:val="00A654D4"/>
    <w:rsid w:val="00A7467B"/>
    <w:rsid w:val="00A75F88"/>
    <w:rsid w:val="00A77D32"/>
    <w:rsid w:val="00A81B55"/>
    <w:rsid w:val="00A81CDD"/>
    <w:rsid w:val="00A824AB"/>
    <w:rsid w:val="00A86FCC"/>
    <w:rsid w:val="00A90F2A"/>
    <w:rsid w:val="00A918B0"/>
    <w:rsid w:val="00A91D4C"/>
    <w:rsid w:val="00A93301"/>
    <w:rsid w:val="00A93737"/>
    <w:rsid w:val="00A939B1"/>
    <w:rsid w:val="00A944A9"/>
    <w:rsid w:val="00A9551C"/>
    <w:rsid w:val="00AA1BA9"/>
    <w:rsid w:val="00AA22AA"/>
    <w:rsid w:val="00AA45FC"/>
    <w:rsid w:val="00AA7DE4"/>
    <w:rsid w:val="00AB3740"/>
    <w:rsid w:val="00AC0C56"/>
    <w:rsid w:val="00AC13F8"/>
    <w:rsid w:val="00AC455C"/>
    <w:rsid w:val="00AC4843"/>
    <w:rsid w:val="00AC6284"/>
    <w:rsid w:val="00AC6546"/>
    <w:rsid w:val="00AD02ED"/>
    <w:rsid w:val="00AD102E"/>
    <w:rsid w:val="00AD3243"/>
    <w:rsid w:val="00AD3BF8"/>
    <w:rsid w:val="00AE2C06"/>
    <w:rsid w:val="00AF421E"/>
    <w:rsid w:val="00AF4AED"/>
    <w:rsid w:val="00AF50D3"/>
    <w:rsid w:val="00AF5136"/>
    <w:rsid w:val="00AF5485"/>
    <w:rsid w:val="00AF54EF"/>
    <w:rsid w:val="00AF5CB1"/>
    <w:rsid w:val="00AF6D08"/>
    <w:rsid w:val="00AF7065"/>
    <w:rsid w:val="00AF7FDF"/>
    <w:rsid w:val="00B0027E"/>
    <w:rsid w:val="00B0184B"/>
    <w:rsid w:val="00B027FD"/>
    <w:rsid w:val="00B036A9"/>
    <w:rsid w:val="00B05A03"/>
    <w:rsid w:val="00B1377B"/>
    <w:rsid w:val="00B1726A"/>
    <w:rsid w:val="00B20C56"/>
    <w:rsid w:val="00B20D7D"/>
    <w:rsid w:val="00B2185C"/>
    <w:rsid w:val="00B21A5D"/>
    <w:rsid w:val="00B26AF1"/>
    <w:rsid w:val="00B3314E"/>
    <w:rsid w:val="00B3418A"/>
    <w:rsid w:val="00B34EB9"/>
    <w:rsid w:val="00B35202"/>
    <w:rsid w:val="00B37D03"/>
    <w:rsid w:val="00B40055"/>
    <w:rsid w:val="00B40C36"/>
    <w:rsid w:val="00B43B89"/>
    <w:rsid w:val="00B5626E"/>
    <w:rsid w:val="00B6217A"/>
    <w:rsid w:val="00B62F21"/>
    <w:rsid w:val="00B63BCA"/>
    <w:rsid w:val="00B71BAF"/>
    <w:rsid w:val="00B72FBD"/>
    <w:rsid w:val="00B816C6"/>
    <w:rsid w:val="00B836A8"/>
    <w:rsid w:val="00B8568A"/>
    <w:rsid w:val="00B915F0"/>
    <w:rsid w:val="00B93B61"/>
    <w:rsid w:val="00B954A2"/>
    <w:rsid w:val="00BA1531"/>
    <w:rsid w:val="00BA16F1"/>
    <w:rsid w:val="00BA373D"/>
    <w:rsid w:val="00BA3B56"/>
    <w:rsid w:val="00BA613E"/>
    <w:rsid w:val="00BA6A1B"/>
    <w:rsid w:val="00BA743B"/>
    <w:rsid w:val="00BA7966"/>
    <w:rsid w:val="00BB0B4F"/>
    <w:rsid w:val="00BB1484"/>
    <w:rsid w:val="00BB75ED"/>
    <w:rsid w:val="00BC0A01"/>
    <w:rsid w:val="00BC633F"/>
    <w:rsid w:val="00BC668B"/>
    <w:rsid w:val="00BD024D"/>
    <w:rsid w:val="00BD1D58"/>
    <w:rsid w:val="00BD28D9"/>
    <w:rsid w:val="00BD2AAF"/>
    <w:rsid w:val="00BD4627"/>
    <w:rsid w:val="00BD539C"/>
    <w:rsid w:val="00BD7712"/>
    <w:rsid w:val="00BE0888"/>
    <w:rsid w:val="00BE417D"/>
    <w:rsid w:val="00BE4429"/>
    <w:rsid w:val="00BE55DD"/>
    <w:rsid w:val="00BF0463"/>
    <w:rsid w:val="00BF231B"/>
    <w:rsid w:val="00BF2564"/>
    <w:rsid w:val="00BF2620"/>
    <w:rsid w:val="00BF7ABD"/>
    <w:rsid w:val="00C04D82"/>
    <w:rsid w:val="00C053F8"/>
    <w:rsid w:val="00C05AD2"/>
    <w:rsid w:val="00C0605B"/>
    <w:rsid w:val="00C079DD"/>
    <w:rsid w:val="00C11A78"/>
    <w:rsid w:val="00C13F4B"/>
    <w:rsid w:val="00C14DA0"/>
    <w:rsid w:val="00C15CA3"/>
    <w:rsid w:val="00C16643"/>
    <w:rsid w:val="00C17746"/>
    <w:rsid w:val="00C17BCC"/>
    <w:rsid w:val="00C21506"/>
    <w:rsid w:val="00C21D87"/>
    <w:rsid w:val="00C2290D"/>
    <w:rsid w:val="00C25AFA"/>
    <w:rsid w:val="00C260C9"/>
    <w:rsid w:val="00C31B2A"/>
    <w:rsid w:val="00C3659E"/>
    <w:rsid w:val="00C42055"/>
    <w:rsid w:val="00C4578A"/>
    <w:rsid w:val="00C5198E"/>
    <w:rsid w:val="00C54975"/>
    <w:rsid w:val="00C5640A"/>
    <w:rsid w:val="00C56FE6"/>
    <w:rsid w:val="00C57112"/>
    <w:rsid w:val="00C57754"/>
    <w:rsid w:val="00C57C83"/>
    <w:rsid w:val="00C61BEF"/>
    <w:rsid w:val="00C624A0"/>
    <w:rsid w:val="00C6451E"/>
    <w:rsid w:val="00C659D0"/>
    <w:rsid w:val="00C73486"/>
    <w:rsid w:val="00C742D1"/>
    <w:rsid w:val="00C746C6"/>
    <w:rsid w:val="00C760CD"/>
    <w:rsid w:val="00C764EA"/>
    <w:rsid w:val="00C76B75"/>
    <w:rsid w:val="00C8178A"/>
    <w:rsid w:val="00C82C52"/>
    <w:rsid w:val="00C83231"/>
    <w:rsid w:val="00C8436B"/>
    <w:rsid w:val="00C85357"/>
    <w:rsid w:val="00C906CC"/>
    <w:rsid w:val="00C96B2E"/>
    <w:rsid w:val="00CA29D5"/>
    <w:rsid w:val="00CA59C6"/>
    <w:rsid w:val="00CB0BBD"/>
    <w:rsid w:val="00CB1573"/>
    <w:rsid w:val="00CB3A96"/>
    <w:rsid w:val="00CB536A"/>
    <w:rsid w:val="00CB553B"/>
    <w:rsid w:val="00CB5D62"/>
    <w:rsid w:val="00CB5E06"/>
    <w:rsid w:val="00CB5EDE"/>
    <w:rsid w:val="00CB7D20"/>
    <w:rsid w:val="00CC2061"/>
    <w:rsid w:val="00CC4A41"/>
    <w:rsid w:val="00CC5CC5"/>
    <w:rsid w:val="00CC70FE"/>
    <w:rsid w:val="00CD122C"/>
    <w:rsid w:val="00CD12BD"/>
    <w:rsid w:val="00CD1567"/>
    <w:rsid w:val="00CD1E7D"/>
    <w:rsid w:val="00CD67E7"/>
    <w:rsid w:val="00CD733A"/>
    <w:rsid w:val="00CE144E"/>
    <w:rsid w:val="00CE1E82"/>
    <w:rsid w:val="00CE2B6B"/>
    <w:rsid w:val="00CE57D5"/>
    <w:rsid w:val="00CF05BA"/>
    <w:rsid w:val="00CF0804"/>
    <w:rsid w:val="00CF2130"/>
    <w:rsid w:val="00CF3944"/>
    <w:rsid w:val="00CF4C3F"/>
    <w:rsid w:val="00CF7DC5"/>
    <w:rsid w:val="00D000B2"/>
    <w:rsid w:val="00D07AF9"/>
    <w:rsid w:val="00D07CD0"/>
    <w:rsid w:val="00D1057C"/>
    <w:rsid w:val="00D11E05"/>
    <w:rsid w:val="00D11F40"/>
    <w:rsid w:val="00D13A87"/>
    <w:rsid w:val="00D15C10"/>
    <w:rsid w:val="00D17243"/>
    <w:rsid w:val="00D26696"/>
    <w:rsid w:val="00D31FE2"/>
    <w:rsid w:val="00D34EA7"/>
    <w:rsid w:val="00D407C8"/>
    <w:rsid w:val="00D4139F"/>
    <w:rsid w:val="00D41537"/>
    <w:rsid w:val="00D438A1"/>
    <w:rsid w:val="00D43FF4"/>
    <w:rsid w:val="00D45AAF"/>
    <w:rsid w:val="00D50C15"/>
    <w:rsid w:val="00D525A9"/>
    <w:rsid w:val="00D55009"/>
    <w:rsid w:val="00D570A7"/>
    <w:rsid w:val="00D609B2"/>
    <w:rsid w:val="00D61757"/>
    <w:rsid w:val="00D61776"/>
    <w:rsid w:val="00D62E7D"/>
    <w:rsid w:val="00D63679"/>
    <w:rsid w:val="00D65945"/>
    <w:rsid w:val="00D73C0D"/>
    <w:rsid w:val="00D83037"/>
    <w:rsid w:val="00D85E78"/>
    <w:rsid w:val="00D86234"/>
    <w:rsid w:val="00D875D2"/>
    <w:rsid w:val="00D9238A"/>
    <w:rsid w:val="00D93189"/>
    <w:rsid w:val="00D93F90"/>
    <w:rsid w:val="00D94D63"/>
    <w:rsid w:val="00D94F31"/>
    <w:rsid w:val="00D952EB"/>
    <w:rsid w:val="00D95870"/>
    <w:rsid w:val="00D97123"/>
    <w:rsid w:val="00DA223E"/>
    <w:rsid w:val="00DA62CC"/>
    <w:rsid w:val="00DB05D6"/>
    <w:rsid w:val="00DB07F1"/>
    <w:rsid w:val="00DB165F"/>
    <w:rsid w:val="00DB3DF5"/>
    <w:rsid w:val="00DC0209"/>
    <w:rsid w:val="00DC0A7E"/>
    <w:rsid w:val="00DC146A"/>
    <w:rsid w:val="00DC3CD0"/>
    <w:rsid w:val="00DC4522"/>
    <w:rsid w:val="00DD00B5"/>
    <w:rsid w:val="00DD01F3"/>
    <w:rsid w:val="00DD3875"/>
    <w:rsid w:val="00DD60B3"/>
    <w:rsid w:val="00DD6E21"/>
    <w:rsid w:val="00DD6FB6"/>
    <w:rsid w:val="00DE28FE"/>
    <w:rsid w:val="00DE386A"/>
    <w:rsid w:val="00DF09AA"/>
    <w:rsid w:val="00DF1833"/>
    <w:rsid w:val="00DF39E5"/>
    <w:rsid w:val="00DF6ADB"/>
    <w:rsid w:val="00DF7837"/>
    <w:rsid w:val="00DF7885"/>
    <w:rsid w:val="00DF7B6F"/>
    <w:rsid w:val="00E1006F"/>
    <w:rsid w:val="00E11DB1"/>
    <w:rsid w:val="00E131D5"/>
    <w:rsid w:val="00E139DC"/>
    <w:rsid w:val="00E1470B"/>
    <w:rsid w:val="00E16659"/>
    <w:rsid w:val="00E168EE"/>
    <w:rsid w:val="00E21885"/>
    <w:rsid w:val="00E21D23"/>
    <w:rsid w:val="00E22624"/>
    <w:rsid w:val="00E23309"/>
    <w:rsid w:val="00E2664B"/>
    <w:rsid w:val="00E266F6"/>
    <w:rsid w:val="00E26A80"/>
    <w:rsid w:val="00E32C2F"/>
    <w:rsid w:val="00E34F78"/>
    <w:rsid w:val="00E35CC2"/>
    <w:rsid w:val="00E364E2"/>
    <w:rsid w:val="00E36AAC"/>
    <w:rsid w:val="00E37DBD"/>
    <w:rsid w:val="00E4011B"/>
    <w:rsid w:val="00E40893"/>
    <w:rsid w:val="00E449F1"/>
    <w:rsid w:val="00E44D36"/>
    <w:rsid w:val="00E47D62"/>
    <w:rsid w:val="00E51530"/>
    <w:rsid w:val="00E52408"/>
    <w:rsid w:val="00E52DBF"/>
    <w:rsid w:val="00E556A7"/>
    <w:rsid w:val="00E63A8E"/>
    <w:rsid w:val="00E63B65"/>
    <w:rsid w:val="00E65948"/>
    <w:rsid w:val="00E70910"/>
    <w:rsid w:val="00E71718"/>
    <w:rsid w:val="00E7329C"/>
    <w:rsid w:val="00E75590"/>
    <w:rsid w:val="00E758FC"/>
    <w:rsid w:val="00E76ACF"/>
    <w:rsid w:val="00E8128A"/>
    <w:rsid w:val="00E82170"/>
    <w:rsid w:val="00E83E31"/>
    <w:rsid w:val="00E84CFC"/>
    <w:rsid w:val="00E85CC2"/>
    <w:rsid w:val="00E862EF"/>
    <w:rsid w:val="00E903C5"/>
    <w:rsid w:val="00E905F8"/>
    <w:rsid w:val="00E92BC2"/>
    <w:rsid w:val="00E93D6E"/>
    <w:rsid w:val="00EA1E49"/>
    <w:rsid w:val="00EA5F46"/>
    <w:rsid w:val="00EB4C61"/>
    <w:rsid w:val="00EB56A1"/>
    <w:rsid w:val="00EB6E17"/>
    <w:rsid w:val="00EB75F7"/>
    <w:rsid w:val="00EC1339"/>
    <w:rsid w:val="00EC5F69"/>
    <w:rsid w:val="00EC6353"/>
    <w:rsid w:val="00EC6737"/>
    <w:rsid w:val="00EC73B0"/>
    <w:rsid w:val="00EC7775"/>
    <w:rsid w:val="00ED0130"/>
    <w:rsid w:val="00ED0568"/>
    <w:rsid w:val="00ED43F4"/>
    <w:rsid w:val="00EE7E9D"/>
    <w:rsid w:val="00EF0560"/>
    <w:rsid w:val="00EF1C29"/>
    <w:rsid w:val="00EF1C98"/>
    <w:rsid w:val="00EF62DC"/>
    <w:rsid w:val="00EF67A3"/>
    <w:rsid w:val="00F01768"/>
    <w:rsid w:val="00F02CEE"/>
    <w:rsid w:val="00F05674"/>
    <w:rsid w:val="00F13FB3"/>
    <w:rsid w:val="00F1509D"/>
    <w:rsid w:val="00F15AA0"/>
    <w:rsid w:val="00F206A1"/>
    <w:rsid w:val="00F227BB"/>
    <w:rsid w:val="00F23488"/>
    <w:rsid w:val="00F2348C"/>
    <w:rsid w:val="00F248F8"/>
    <w:rsid w:val="00F2576E"/>
    <w:rsid w:val="00F27E5E"/>
    <w:rsid w:val="00F31283"/>
    <w:rsid w:val="00F3156B"/>
    <w:rsid w:val="00F35E9B"/>
    <w:rsid w:val="00F36707"/>
    <w:rsid w:val="00F367DC"/>
    <w:rsid w:val="00F36BFF"/>
    <w:rsid w:val="00F3766D"/>
    <w:rsid w:val="00F37D25"/>
    <w:rsid w:val="00F40D7A"/>
    <w:rsid w:val="00F429E0"/>
    <w:rsid w:val="00F434F0"/>
    <w:rsid w:val="00F43BD3"/>
    <w:rsid w:val="00F464B3"/>
    <w:rsid w:val="00F503F2"/>
    <w:rsid w:val="00F51669"/>
    <w:rsid w:val="00F51679"/>
    <w:rsid w:val="00F52528"/>
    <w:rsid w:val="00F52724"/>
    <w:rsid w:val="00F5334F"/>
    <w:rsid w:val="00F53572"/>
    <w:rsid w:val="00F5371B"/>
    <w:rsid w:val="00F55D07"/>
    <w:rsid w:val="00F55DEB"/>
    <w:rsid w:val="00F56153"/>
    <w:rsid w:val="00F6017B"/>
    <w:rsid w:val="00F6100D"/>
    <w:rsid w:val="00F6402D"/>
    <w:rsid w:val="00F65D31"/>
    <w:rsid w:val="00F678A4"/>
    <w:rsid w:val="00F71F60"/>
    <w:rsid w:val="00F74565"/>
    <w:rsid w:val="00F864DF"/>
    <w:rsid w:val="00F90A20"/>
    <w:rsid w:val="00F93586"/>
    <w:rsid w:val="00F948DF"/>
    <w:rsid w:val="00F9618D"/>
    <w:rsid w:val="00F9783E"/>
    <w:rsid w:val="00FA14DF"/>
    <w:rsid w:val="00FA493C"/>
    <w:rsid w:val="00FA63DD"/>
    <w:rsid w:val="00FA796C"/>
    <w:rsid w:val="00FA9B27"/>
    <w:rsid w:val="00FB2291"/>
    <w:rsid w:val="00FB3C96"/>
    <w:rsid w:val="00FB4421"/>
    <w:rsid w:val="00FB6177"/>
    <w:rsid w:val="00FC0769"/>
    <w:rsid w:val="00FC08AB"/>
    <w:rsid w:val="00FC3690"/>
    <w:rsid w:val="00FC51BD"/>
    <w:rsid w:val="00FC76D7"/>
    <w:rsid w:val="00FD0830"/>
    <w:rsid w:val="00FD154F"/>
    <w:rsid w:val="00FD1928"/>
    <w:rsid w:val="00FD3187"/>
    <w:rsid w:val="00FD6FB8"/>
    <w:rsid w:val="00FE0A7B"/>
    <w:rsid w:val="00FE221E"/>
    <w:rsid w:val="00FE2620"/>
    <w:rsid w:val="00FE273F"/>
    <w:rsid w:val="00FE3244"/>
    <w:rsid w:val="00FE33EC"/>
    <w:rsid w:val="00FE4891"/>
    <w:rsid w:val="00FE7DE1"/>
    <w:rsid w:val="00FF008B"/>
    <w:rsid w:val="00FF343D"/>
    <w:rsid w:val="00FF6B4B"/>
    <w:rsid w:val="013364DE"/>
    <w:rsid w:val="0133CA53"/>
    <w:rsid w:val="01512141"/>
    <w:rsid w:val="01551882"/>
    <w:rsid w:val="0165943A"/>
    <w:rsid w:val="017BA294"/>
    <w:rsid w:val="01B57F22"/>
    <w:rsid w:val="01C1F91F"/>
    <w:rsid w:val="01CB6BFF"/>
    <w:rsid w:val="02E49321"/>
    <w:rsid w:val="02E71B35"/>
    <w:rsid w:val="02E79A15"/>
    <w:rsid w:val="030D5202"/>
    <w:rsid w:val="032B51CD"/>
    <w:rsid w:val="037A3B2C"/>
    <w:rsid w:val="03AE7F06"/>
    <w:rsid w:val="03BA8DD7"/>
    <w:rsid w:val="03C5B05C"/>
    <w:rsid w:val="040790D0"/>
    <w:rsid w:val="04189155"/>
    <w:rsid w:val="0456A740"/>
    <w:rsid w:val="04A9A735"/>
    <w:rsid w:val="051A855A"/>
    <w:rsid w:val="052AE83B"/>
    <w:rsid w:val="0545E5B6"/>
    <w:rsid w:val="05675748"/>
    <w:rsid w:val="056DE705"/>
    <w:rsid w:val="05A2E3AE"/>
    <w:rsid w:val="05A93615"/>
    <w:rsid w:val="05C37F1A"/>
    <w:rsid w:val="05DD3C08"/>
    <w:rsid w:val="05E8DB42"/>
    <w:rsid w:val="0607C007"/>
    <w:rsid w:val="060D0779"/>
    <w:rsid w:val="068FCC5F"/>
    <w:rsid w:val="06AA8188"/>
    <w:rsid w:val="06C1F355"/>
    <w:rsid w:val="06CC2FC4"/>
    <w:rsid w:val="07249564"/>
    <w:rsid w:val="077450B7"/>
    <w:rsid w:val="079D02CD"/>
    <w:rsid w:val="07CB5AA9"/>
    <w:rsid w:val="07D9FBDC"/>
    <w:rsid w:val="07F0E77B"/>
    <w:rsid w:val="08176C7C"/>
    <w:rsid w:val="082B0628"/>
    <w:rsid w:val="083FD796"/>
    <w:rsid w:val="085769D3"/>
    <w:rsid w:val="086E3B48"/>
    <w:rsid w:val="095A3FBE"/>
    <w:rsid w:val="097F16D7"/>
    <w:rsid w:val="09F67690"/>
    <w:rsid w:val="0A15E2C6"/>
    <w:rsid w:val="0A1A41B8"/>
    <w:rsid w:val="0A1DC7D7"/>
    <w:rsid w:val="0A1EEBA9"/>
    <w:rsid w:val="0A2B2771"/>
    <w:rsid w:val="0A67DEA5"/>
    <w:rsid w:val="0A98E09B"/>
    <w:rsid w:val="0B085654"/>
    <w:rsid w:val="0B1687AC"/>
    <w:rsid w:val="0B3FAD9A"/>
    <w:rsid w:val="0B428A87"/>
    <w:rsid w:val="0B7B4020"/>
    <w:rsid w:val="0B8CEA3C"/>
    <w:rsid w:val="0C129DF3"/>
    <w:rsid w:val="0C1A2BE5"/>
    <w:rsid w:val="0C47B188"/>
    <w:rsid w:val="0C72CF68"/>
    <w:rsid w:val="0CA9BAFA"/>
    <w:rsid w:val="0CC2D1AD"/>
    <w:rsid w:val="0CEA1AC2"/>
    <w:rsid w:val="0D252719"/>
    <w:rsid w:val="0D4C57BB"/>
    <w:rsid w:val="0D8CFB2C"/>
    <w:rsid w:val="0DA408F4"/>
    <w:rsid w:val="0DC0198D"/>
    <w:rsid w:val="0DECD0A8"/>
    <w:rsid w:val="0DEFCB54"/>
    <w:rsid w:val="0E16D41B"/>
    <w:rsid w:val="0E59BAEE"/>
    <w:rsid w:val="0E5AE188"/>
    <w:rsid w:val="0E8B5C98"/>
    <w:rsid w:val="0E8C1689"/>
    <w:rsid w:val="0E9464EC"/>
    <w:rsid w:val="0EBBE785"/>
    <w:rsid w:val="0F0DD5E7"/>
    <w:rsid w:val="0F2CA929"/>
    <w:rsid w:val="0F4FBD6E"/>
    <w:rsid w:val="0F9C376E"/>
    <w:rsid w:val="0FDF6A54"/>
    <w:rsid w:val="10820874"/>
    <w:rsid w:val="10C9F9E3"/>
    <w:rsid w:val="10E13493"/>
    <w:rsid w:val="10E8545C"/>
    <w:rsid w:val="10F6CAD2"/>
    <w:rsid w:val="1107C07E"/>
    <w:rsid w:val="110B77AE"/>
    <w:rsid w:val="111A3A41"/>
    <w:rsid w:val="113C56D1"/>
    <w:rsid w:val="113F1B50"/>
    <w:rsid w:val="1157B24E"/>
    <w:rsid w:val="115E4CFA"/>
    <w:rsid w:val="118D611C"/>
    <w:rsid w:val="11A2C7BD"/>
    <w:rsid w:val="11B67DAA"/>
    <w:rsid w:val="11BA7E86"/>
    <w:rsid w:val="11C15A67"/>
    <w:rsid w:val="11F5A46B"/>
    <w:rsid w:val="1201D0A9"/>
    <w:rsid w:val="120604FB"/>
    <w:rsid w:val="12221CF0"/>
    <w:rsid w:val="12AD65E5"/>
    <w:rsid w:val="12BBDF7D"/>
    <w:rsid w:val="12DFA873"/>
    <w:rsid w:val="131C040C"/>
    <w:rsid w:val="131F5062"/>
    <w:rsid w:val="1333BD65"/>
    <w:rsid w:val="135B9977"/>
    <w:rsid w:val="136CA3F8"/>
    <w:rsid w:val="1403ADAA"/>
    <w:rsid w:val="14042685"/>
    <w:rsid w:val="144037B5"/>
    <w:rsid w:val="1446A280"/>
    <w:rsid w:val="14946916"/>
    <w:rsid w:val="14D5CAE3"/>
    <w:rsid w:val="14E4BAA8"/>
    <w:rsid w:val="14F5CDD7"/>
    <w:rsid w:val="14FC4D84"/>
    <w:rsid w:val="155086FC"/>
    <w:rsid w:val="15586532"/>
    <w:rsid w:val="156B2EB0"/>
    <w:rsid w:val="157CAAAE"/>
    <w:rsid w:val="159D42EC"/>
    <w:rsid w:val="15C7E57A"/>
    <w:rsid w:val="15EDEDE8"/>
    <w:rsid w:val="16D11333"/>
    <w:rsid w:val="170F3646"/>
    <w:rsid w:val="173534FC"/>
    <w:rsid w:val="17820046"/>
    <w:rsid w:val="17C5109E"/>
    <w:rsid w:val="17C63A75"/>
    <w:rsid w:val="17D6C7A6"/>
    <w:rsid w:val="17DD5318"/>
    <w:rsid w:val="17FD05FB"/>
    <w:rsid w:val="17FD93E8"/>
    <w:rsid w:val="18363B19"/>
    <w:rsid w:val="1839F251"/>
    <w:rsid w:val="1851DAEE"/>
    <w:rsid w:val="18A58D8C"/>
    <w:rsid w:val="19036038"/>
    <w:rsid w:val="192E5C66"/>
    <w:rsid w:val="195ADB72"/>
    <w:rsid w:val="19D08DB5"/>
    <w:rsid w:val="1A4382E6"/>
    <w:rsid w:val="1A4384CE"/>
    <w:rsid w:val="1A7983ED"/>
    <w:rsid w:val="1A9D53D7"/>
    <w:rsid w:val="1ACAD1B6"/>
    <w:rsid w:val="1B0934AA"/>
    <w:rsid w:val="1B6C56ED"/>
    <w:rsid w:val="1B6D689A"/>
    <w:rsid w:val="1B8977CE"/>
    <w:rsid w:val="1B95FAE0"/>
    <w:rsid w:val="1BA8C410"/>
    <w:rsid w:val="1BC5B0C2"/>
    <w:rsid w:val="1C15CC2C"/>
    <w:rsid w:val="1C21CFC6"/>
    <w:rsid w:val="1C27CF32"/>
    <w:rsid w:val="1C4650F9"/>
    <w:rsid w:val="1C8D86A3"/>
    <w:rsid w:val="1CC31074"/>
    <w:rsid w:val="1CD5FA61"/>
    <w:rsid w:val="1CDD8302"/>
    <w:rsid w:val="1CDF2517"/>
    <w:rsid w:val="1D25E1CA"/>
    <w:rsid w:val="1D3EF85F"/>
    <w:rsid w:val="1D4242D1"/>
    <w:rsid w:val="1DDFA15D"/>
    <w:rsid w:val="1E3F0F0D"/>
    <w:rsid w:val="1E41FFAE"/>
    <w:rsid w:val="1E911BF3"/>
    <w:rsid w:val="1F459193"/>
    <w:rsid w:val="1F64815D"/>
    <w:rsid w:val="1F98877A"/>
    <w:rsid w:val="1FEA202C"/>
    <w:rsid w:val="1FF6301C"/>
    <w:rsid w:val="1FF75271"/>
    <w:rsid w:val="20190F88"/>
    <w:rsid w:val="202CBFB1"/>
    <w:rsid w:val="2044C351"/>
    <w:rsid w:val="2085F54C"/>
    <w:rsid w:val="208E8804"/>
    <w:rsid w:val="20A78698"/>
    <w:rsid w:val="20A99A53"/>
    <w:rsid w:val="20E991FA"/>
    <w:rsid w:val="20EC0CC7"/>
    <w:rsid w:val="214A8868"/>
    <w:rsid w:val="214B60D1"/>
    <w:rsid w:val="214F2DEE"/>
    <w:rsid w:val="2164EDA2"/>
    <w:rsid w:val="21745009"/>
    <w:rsid w:val="2178CE3E"/>
    <w:rsid w:val="22077F9B"/>
    <w:rsid w:val="223CFA71"/>
    <w:rsid w:val="226641C8"/>
    <w:rsid w:val="22ACF09A"/>
    <w:rsid w:val="22BE60BE"/>
    <w:rsid w:val="22ED9C05"/>
    <w:rsid w:val="22FF09B5"/>
    <w:rsid w:val="23014289"/>
    <w:rsid w:val="230D810E"/>
    <w:rsid w:val="2352F71B"/>
    <w:rsid w:val="23C630F8"/>
    <w:rsid w:val="23D32260"/>
    <w:rsid w:val="23D95CAF"/>
    <w:rsid w:val="23DBFCBA"/>
    <w:rsid w:val="23F9039D"/>
    <w:rsid w:val="24351CCD"/>
    <w:rsid w:val="244EA9A9"/>
    <w:rsid w:val="2482A0BD"/>
    <w:rsid w:val="248A05D0"/>
    <w:rsid w:val="24DF23DD"/>
    <w:rsid w:val="24FCDD5B"/>
    <w:rsid w:val="251EBE29"/>
    <w:rsid w:val="2539DC4C"/>
    <w:rsid w:val="2543627C"/>
    <w:rsid w:val="254C844A"/>
    <w:rsid w:val="25611095"/>
    <w:rsid w:val="257CA28D"/>
    <w:rsid w:val="259F1A0B"/>
    <w:rsid w:val="25C87529"/>
    <w:rsid w:val="25CC132B"/>
    <w:rsid w:val="25CCA105"/>
    <w:rsid w:val="25D1A231"/>
    <w:rsid w:val="25D31057"/>
    <w:rsid w:val="25DC0D0D"/>
    <w:rsid w:val="26435E84"/>
    <w:rsid w:val="266BB1C8"/>
    <w:rsid w:val="267F3C42"/>
    <w:rsid w:val="26C1E4E6"/>
    <w:rsid w:val="26D90108"/>
    <w:rsid w:val="273AA64E"/>
    <w:rsid w:val="276D1683"/>
    <w:rsid w:val="276D3D52"/>
    <w:rsid w:val="2797267A"/>
    <w:rsid w:val="27EFE6DC"/>
    <w:rsid w:val="28073D5F"/>
    <w:rsid w:val="286BAA36"/>
    <w:rsid w:val="286D9941"/>
    <w:rsid w:val="288CF221"/>
    <w:rsid w:val="289E7AC7"/>
    <w:rsid w:val="28B22A44"/>
    <w:rsid w:val="28D57052"/>
    <w:rsid w:val="28E9F87E"/>
    <w:rsid w:val="2917BA11"/>
    <w:rsid w:val="29359F0A"/>
    <w:rsid w:val="295B1A35"/>
    <w:rsid w:val="2984E176"/>
    <w:rsid w:val="298FED24"/>
    <w:rsid w:val="2A105A34"/>
    <w:rsid w:val="2A19DE97"/>
    <w:rsid w:val="2A52F6E7"/>
    <w:rsid w:val="2AAA20EF"/>
    <w:rsid w:val="2AAADFFE"/>
    <w:rsid w:val="2B04F6C0"/>
    <w:rsid w:val="2B51B768"/>
    <w:rsid w:val="2B5DDD25"/>
    <w:rsid w:val="2B61C22B"/>
    <w:rsid w:val="2B91332F"/>
    <w:rsid w:val="2BAA1A59"/>
    <w:rsid w:val="2BEA3EC6"/>
    <w:rsid w:val="2BFCCCC9"/>
    <w:rsid w:val="2C0F9DF3"/>
    <w:rsid w:val="2CA184C3"/>
    <w:rsid w:val="2CA96254"/>
    <w:rsid w:val="2CAA3DC8"/>
    <w:rsid w:val="2CC72D2F"/>
    <w:rsid w:val="2D031E1B"/>
    <w:rsid w:val="2D09317D"/>
    <w:rsid w:val="2D3393E9"/>
    <w:rsid w:val="2D44943E"/>
    <w:rsid w:val="2D6A29D2"/>
    <w:rsid w:val="2D8C091C"/>
    <w:rsid w:val="2E0A8516"/>
    <w:rsid w:val="2E199EC5"/>
    <w:rsid w:val="2EDEC1A4"/>
    <w:rsid w:val="2F4E8EC0"/>
    <w:rsid w:val="2F518530"/>
    <w:rsid w:val="2F5B06B2"/>
    <w:rsid w:val="2FD4B257"/>
    <w:rsid w:val="2FD901C1"/>
    <w:rsid w:val="2FE296C7"/>
    <w:rsid w:val="2FE959FC"/>
    <w:rsid w:val="302DAA6C"/>
    <w:rsid w:val="30452511"/>
    <w:rsid w:val="30622CFA"/>
    <w:rsid w:val="306A8337"/>
    <w:rsid w:val="3079357C"/>
    <w:rsid w:val="309C2E02"/>
    <w:rsid w:val="30B6023A"/>
    <w:rsid w:val="30F09193"/>
    <w:rsid w:val="31298A6B"/>
    <w:rsid w:val="314C16FF"/>
    <w:rsid w:val="317D3788"/>
    <w:rsid w:val="319905B5"/>
    <w:rsid w:val="31A5339C"/>
    <w:rsid w:val="31BB9AE0"/>
    <w:rsid w:val="31E2D08E"/>
    <w:rsid w:val="31E7EB95"/>
    <w:rsid w:val="31FCEFD2"/>
    <w:rsid w:val="320DE9B3"/>
    <w:rsid w:val="32397692"/>
    <w:rsid w:val="32556AE0"/>
    <w:rsid w:val="3296499F"/>
    <w:rsid w:val="3298C426"/>
    <w:rsid w:val="32AC7307"/>
    <w:rsid w:val="32BF45C2"/>
    <w:rsid w:val="32DD55B1"/>
    <w:rsid w:val="3359484E"/>
    <w:rsid w:val="335C9FD9"/>
    <w:rsid w:val="33717A7B"/>
    <w:rsid w:val="339A9EE9"/>
    <w:rsid w:val="33CC7AAB"/>
    <w:rsid w:val="33DB3B04"/>
    <w:rsid w:val="3407661D"/>
    <w:rsid w:val="3489D89C"/>
    <w:rsid w:val="349480DC"/>
    <w:rsid w:val="34A18084"/>
    <w:rsid w:val="34B9ADF2"/>
    <w:rsid w:val="3501621D"/>
    <w:rsid w:val="350B3FF8"/>
    <w:rsid w:val="354EC352"/>
    <w:rsid w:val="35519E26"/>
    <w:rsid w:val="35A36B65"/>
    <w:rsid w:val="36319FFA"/>
    <w:rsid w:val="36455146"/>
    <w:rsid w:val="3652BFC5"/>
    <w:rsid w:val="36783C6E"/>
    <w:rsid w:val="368270A2"/>
    <w:rsid w:val="36ADDDDA"/>
    <w:rsid w:val="36AFAD92"/>
    <w:rsid w:val="36B2FD08"/>
    <w:rsid w:val="36E09F91"/>
    <w:rsid w:val="373DE3AE"/>
    <w:rsid w:val="373E6404"/>
    <w:rsid w:val="3797A03C"/>
    <w:rsid w:val="37A83664"/>
    <w:rsid w:val="37AB0AF2"/>
    <w:rsid w:val="37EBB78A"/>
    <w:rsid w:val="37F4DC1C"/>
    <w:rsid w:val="3851979E"/>
    <w:rsid w:val="3881780A"/>
    <w:rsid w:val="38CB7AF9"/>
    <w:rsid w:val="38E4E4B4"/>
    <w:rsid w:val="392053B2"/>
    <w:rsid w:val="3943AD83"/>
    <w:rsid w:val="397EC86D"/>
    <w:rsid w:val="39EEFAED"/>
    <w:rsid w:val="3A04E0E9"/>
    <w:rsid w:val="3A1F925C"/>
    <w:rsid w:val="3A1FE211"/>
    <w:rsid w:val="3A4E4C27"/>
    <w:rsid w:val="3A552353"/>
    <w:rsid w:val="3A83392B"/>
    <w:rsid w:val="3A91373D"/>
    <w:rsid w:val="3AB25089"/>
    <w:rsid w:val="3AE4CB14"/>
    <w:rsid w:val="3AFA643E"/>
    <w:rsid w:val="3AFD49C1"/>
    <w:rsid w:val="3B0B6165"/>
    <w:rsid w:val="3B265424"/>
    <w:rsid w:val="3B4A92A2"/>
    <w:rsid w:val="3B99B7EC"/>
    <w:rsid w:val="3BAA56D1"/>
    <w:rsid w:val="3BB06E73"/>
    <w:rsid w:val="3BC351DA"/>
    <w:rsid w:val="3C3E8E30"/>
    <w:rsid w:val="3C7061FC"/>
    <w:rsid w:val="3C7A00FC"/>
    <w:rsid w:val="3C80ED33"/>
    <w:rsid w:val="3C827A21"/>
    <w:rsid w:val="3CB2384D"/>
    <w:rsid w:val="3CC8D5DE"/>
    <w:rsid w:val="3CD11E58"/>
    <w:rsid w:val="3CD76D90"/>
    <w:rsid w:val="3CF8C0EB"/>
    <w:rsid w:val="3D1382DF"/>
    <w:rsid w:val="3D221846"/>
    <w:rsid w:val="3D44CF53"/>
    <w:rsid w:val="3D99F3A4"/>
    <w:rsid w:val="3DE1162E"/>
    <w:rsid w:val="3DE1FD9D"/>
    <w:rsid w:val="3DE67AB7"/>
    <w:rsid w:val="3E107BFE"/>
    <w:rsid w:val="3E726150"/>
    <w:rsid w:val="3F03FEBA"/>
    <w:rsid w:val="3F0B26A9"/>
    <w:rsid w:val="3F211F1E"/>
    <w:rsid w:val="3F223E92"/>
    <w:rsid w:val="3F34E2A9"/>
    <w:rsid w:val="3F373769"/>
    <w:rsid w:val="3F5090FA"/>
    <w:rsid w:val="3F8CBB5E"/>
    <w:rsid w:val="3FB68640"/>
    <w:rsid w:val="3FBA0EC2"/>
    <w:rsid w:val="3FCE17D0"/>
    <w:rsid w:val="3FFCF816"/>
    <w:rsid w:val="400814FC"/>
    <w:rsid w:val="40096565"/>
    <w:rsid w:val="403FC205"/>
    <w:rsid w:val="406E54B9"/>
    <w:rsid w:val="40C11254"/>
    <w:rsid w:val="41226E77"/>
    <w:rsid w:val="413C2E41"/>
    <w:rsid w:val="41526520"/>
    <w:rsid w:val="4196FA73"/>
    <w:rsid w:val="41A3B9D3"/>
    <w:rsid w:val="41A946C0"/>
    <w:rsid w:val="41BED266"/>
    <w:rsid w:val="41D4ECF9"/>
    <w:rsid w:val="4252A5F3"/>
    <w:rsid w:val="426B6EB8"/>
    <w:rsid w:val="428B78F6"/>
    <w:rsid w:val="42D7EC9A"/>
    <w:rsid w:val="43021DAA"/>
    <w:rsid w:val="4313B4E0"/>
    <w:rsid w:val="43647795"/>
    <w:rsid w:val="437C3A11"/>
    <w:rsid w:val="438E19EE"/>
    <w:rsid w:val="43BB2874"/>
    <w:rsid w:val="43D917CE"/>
    <w:rsid w:val="43F127B9"/>
    <w:rsid w:val="43F62C87"/>
    <w:rsid w:val="4464311C"/>
    <w:rsid w:val="44A3202F"/>
    <w:rsid w:val="44B1E3DD"/>
    <w:rsid w:val="450031B4"/>
    <w:rsid w:val="452A968C"/>
    <w:rsid w:val="454E21C8"/>
    <w:rsid w:val="458EA2B1"/>
    <w:rsid w:val="45D533E1"/>
    <w:rsid w:val="46333382"/>
    <w:rsid w:val="4664DD0E"/>
    <w:rsid w:val="46A1166C"/>
    <w:rsid w:val="46D63447"/>
    <w:rsid w:val="46FB0DCD"/>
    <w:rsid w:val="47120E49"/>
    <w:rsid w:val="473A3970"/>
    <w:rsid w:val="47519F67"/>
    <w:rsid w:val="47AFEEF8"/>
    <w:rsid w:val="47B3EA5D"/>
    <w:rsid w:val="482F7042"/>
    <w:rsid w:val="4841A548"/>
    <w:rsid w:val="484AB1DA"/>
    <w:rsid w:val="48A4C956"/>
    <w:rsid w:val="48D5B8AA"/>
    <w:rsid w:val="48E02E37"/>
    <w:rsid w:val="48F12C21"/>
    <w:rsid w:val="49138DF6"/>
    <w:rsid w:val="4933046B"/>
    <w:rsid w:val="493F7DEC"/>
    <w:rsid w:val="49526489"/>
    <w:rsid w:val="4954C120"/>
    <w:rsid w:val="498C5A6D"/>
    <w:rsid w:val="49917E59"/>
    <w:rsid w:val="49A533B8"/>
    <w:rsid w:val="49B01C42"/>
    <w:rsid w:val="49C1E55E"/>
    <w:rsid w:val="49C79BA7"/>
    <w:rsid w:val="4A3721E3"/>
    <w:rsid w:val="4A8CFC43"/>
    <w:rsid w:val="4AFB8562"/>
    <w:rsid w:val="4B1A8E3A"/>
    <w:rsid w:val="4BD87D30"/>
    <w:rsid w:val="4BE254E4"/>
    <w:rsid w:val="4BEEA4C7"/>
    <w:rsid w:val="4C264C52"/>
    <w:rsid w:val="4C27CC8D"/>
    <w:rsid w:val="4CB06263"/>
    <w:rsid w:val="4CB8F070"/>
    <w:rsid w:val="4CF2772E"/>
    <w:rsid w:val="4DA9227B"/>
    <w:rsid w:val="4DC01B43"/>
    <w:rsid w:val="4DC6A8CE"/>
    <w:rsid w:val="4DF6D47A"/>
    <w:rsid w:val="4E3DA5DD"/>
    <w:rsid w:val="4E45A4E8"/>
    <w:rsid w:val="4E78AFE3"/>
    <w:rsid w:val="4E836BC7"/>
    <w:rsid w:val="4E8CF585"/>
    <w:rsid w:val="4EE16601"/>
    <w:rsid w:val="4EF0BF55"/>
    <w:rsid w:val="4F1EC00D"/>
    <w:rsid w:val="4F2C196D"/>
    <w:rsid w:val="4F389392"/>
    <w:rsid w:val="4F9C4538"/>
    <w:rsid w:val="4FC68C44"/>
    <w:rsid w:val="501A2FA3"/>
    <w:rsid w:val="5043E3E3"/>
    <w:rsid w:val="509190A2"/>
    <w:rsid w:val="509EA62D"/>
    <w:rsid w:val="50C6861E"/>
    <w:rsid w:val="50F38F8A"/>
    <w:rsid w:val="513759A2"/>
    <w:rsid w:val="51492946"/>
    <w:rsid w:val="51860133"/>
    <w:rsid w:val="518C4990"/>
    <w:rsid w:val="51AABC51"/>
    <w:rsid w:val="51BF91DD"/>
    <w:rsid w:val="51D5FAAC"/>
    <w:rsid w:val="5263B018"/>
    <w:rsid w:val="52835A78"/>
    <w:rsid w:val="52945598"/>
    <w:rsid w:val="52E1996B"/>
    <w:rsid w:val="52E4AAC7"/>
    <w:rsid w:val="534C12E0"/>
    <w:rsid w:val="5385D67C"/>
    <w:rsid w:val="53E8B547"/>
    <w:rsid w:val="53F7B31F"/>
    <w:rsid w:val="53FA332B"/>
    <w:rsid w:val="53FB6409"/>
    <w:rsid w:val="544CE85C"/>
    <w:rsid w:val="545AE11E"/>
    <w:rsid w:val="5495E800"/>
    <w:rsid w:val="549CBB76"/>
    <w:rsid w:val="550BF353"/>
    <w:rsid w:val="55191331"/>
    <w:rsid w:val="5529BB31"/>
    <w:rsid w:val="553D240A"/>
    <w:rsid w:val="555ECA6D"/>
    <w:rsid w:val="557B1577"/>
    <w:rsid w:val="55805947"/>
    <w:rsid w:val="55F70DD2"/>
    <w:rsid w:val="56336652"/>
    <w:rsid w:val="564467C7"/>
    <w:rsid w:val="568EB2C9"/>
    <w:rsid w:val="56B128FA"/>
    <w:rsid w:val="56F7AC4B"/>
    <w:rsid w:val="575CF4E3"/>
    <w:rsid w:val="5780A783"/>
    <w:rsid w:val="57D2673A"/>
    <w:rsid w:val="580E88A2"/>
    <w:rsid w:val="5865B96D"/>
    <w:rsid w:val="58B118CE"/>
    <w:rsid w:val="58B1F5B1"/>
    <w:rsid w:val="598D879A"/>
    <w:rsid w:val="59E792BA"/>
    <w:rsid w:val="59EF16B3"/>
    <w:rsid w:val="59FE2441"/>
    <w:rsid w:val="5A05E01A"/>
    <w:rsid w:val="5A0CC8CF"/>
    <w:rsid w:val="5A337C3D"/>
    <w:rsid w:val="5A713315"/>
    <w:rsid w:val="5A7D4B48"/>
    <w:rsid w:val="5AB62DC2"/>
    <w:rsid w:val="5AC2742B"/>
    <w:rsid w:val="5ADCF9EF"/>
    <w:rsid w:val="5B0B7512"/>
    <w:rsid w:val="5B52B097"/>
    <w:rsid w:val="5B905CC6"/>
    <w:rsid w:val="5B9C678B"/>
    <w:rsid w:val="5BB16599"/>
    <w:rsid w:val="5BB8E1E0"/>
    <w:rsid w:val="5BE1DA21"/>
    <w:rsid w:val="5BE9999F"/>
    <w:rsid w:val="5BEBEBE4"/>
    <w:rsid w:val="5C1057D0"/>
    <w:rsid w:val="5C211B12"/>
    <w:rsid w:val="5C3A1213"/>
    <w:rsid w:val="5C77E2A8"/>
    <w:rsid w:val="5CD89B26"/>
    <w:rsid w:val="5D1DE166"/>
    <w:rsid w:val="5D2ADC80"/>
    <w:rsid w:val="5D30213B"/>
    <w:rsid w:val="5D4F2668"/>
    <w:rsid w:val="5DF502B2"/>
    <w:rsid w:val="5E19FE4F"/>
    <w:rsid w:val="5E1C0C90"/>
    <w:rsid w:val="5E4100A8"/>
    <w:rsid w:val="5EA18789"/>
    <w:rsid w:val="5EC75D8E"/>
    <w:rsid w:val="5ECE078F"/>
    <w:rsid w:val="5F3A8F8F"/>
    <w:rsid w:val="5F88782A"/>
    <w:rsid w:val="5FA26DEA"/>
    <w:rsid w:val="5FA52C8F"/>
    <w:rsid w:val="5FD72DCF"/>
    <w:rsid w:val="5FEAE94E"/>
    <w:rsid w:val="5FF980ED"/>
    <w:rsid w:val="6014513A"/>
    <w:rsid w:val="603090C3"/>
    <w:rsid w:val="60434E87"/>
    <w:rsid w:val="6044DA8C"/>
    <w:rsid w:val="60514EAB"/>
    <w:rsid w:val="6060E2F1"/>
    <w:rsid w:val="607E6857"/>
    <w:rsid w:val="607FB490"/>
    <w:rsid w:val="60933EEF"/>
    <w:rsid w:val="6098E770"/>
    <w:rsid w:val="60C691CD"/>
    <w:rsid w:val="60D84793"/>
    <w:rsid w:val="60FCF346"/>
    <w:rsid w:val="6111E65F"/>
    <w:rsid w:val="613BE4AA"/>
    <w:rsid w:val="614BCAC2"/>
    <w:rsid w:val="61557FA7"/>
    <w:rsid w:val="61E49831"/>
    <w:rsid w:val="628B7D9F"/>
    <w:rsid w:val="62C2C202"/>
    <w:rsid w:val="63051CAD"/>
    <w:rsid w:val="63128DEE"/>
    <w:rsid w:val="63723873"/>
    <w:rsid w:val="637DCB80"/>
    <w:rsid w:val="6390B335"/>
    <w:rsid w:val="63AE49E0"/>
    <w:rsid w:val="63E3B2FD"/>
    <w:rsid w:val="63F5F7F9"/>
    <w:rsid w:val="63FC7E22"/>
    <w:rsid w:val="640C2E1B"/>
    <w:rsid w:val="640F4E94"/>
    <w:rsid w:val="641898EF"/>
    <w:rsid w:val="642ABA9A"/>
    <w:rsid w:val="64722283"/>
    <w:rsid w:val="647F09AE"/>
    <w:rsid w:val="64A79799"/>
    <w:rsid w:val="64B2658A"/>
    <w:rsid w:val="64CAC0A1"/>
    <w:rsid w:val="651BABA2"/>
    <w:rsid w:val="652441FD"/>
    <w:rsid w:val="6524FA3B"/>
    <w:rsid w:val="65640DEF"/>
    <w:rsid w:val="657B5F63"/>
    <w:rsid w:val="65A45CF8"/>
    <w:rsid w:val="65AE684F"/>
    <w:rsid w:val="65AF5DFF"/>
    <w:rsid w:val="65B329ED"/>
    <w:rsid w:val="65B412D4"/>
    <w:rsid w:val="65E24929"/>
    <w:rsid w:val="65F506EC"/>
    <w:rsid w:val="6654640A"/>
    <w:rsid w:val="6657BCD6"/>
    <w:rsid w:val="665E484E"/>
    <w:rsid w:val="667D86E1"/>
    <w:rsid w:val="66A0ACBA"/>
    <w:rsid w:val="66C96A3A"/>
    <w:rsid w:val="66F6DA0D"/>
    <w:rsid w:val="6703B66B"/>
    <w:rsid w:val="670AFA19"/>
    <w:rsid w:val="67171D23"/>
    <w:rsid w:val="673894F4"/>
    <w:rsid w:val="673EAB79"/>
    <w:rsid w:val="6740D989"/>
    <w:rsid w:val="676E26C6"/>
    <w:rsid w:val="677161A7"/>
    <w:rsid w:val="678E7268"/>
    <w:rsid w:val="6792C220"/>
    <w:rsid w:val="67A65F38"/>
    <w:rsid w:val="67B107E9"/>
    <w:rsid w:val="67C9D460"/>
    <w:rsid w:val="67CA8660"/>
    <w:rsid w:val="67D03D41"/>
    <w:rsid w:val="6831C015"/>
    <w:rsid w:val="68CE7B3D"/>
    <w:rsid w:val="68D76F87"/>
    <w:rsid w:val="68ECFA84"/>
    <w:rsid w:val="68EFE7E6"/>
    <w:rsid w:val="692C6F41"/>
    <w:rsid w:val="69372433"/>
    <w:rsid w:val="6938301B"/>
    <w:rsid w:val="697044BD"/>
    <w:rsid w:val="69CE2021"/>
    <w:rsid w:val="6A54262D"/>
    <w:rsid w:val="6A738971"/>
    <w:rsid w:val="6A78EF52"/>
    <w:rsid w:val="6A860ABB"/>
    <w:rsid w:val="6AE1C3CD"/>
    <w:rsid w:val="6B7DB4BA"/>
    <w:rsid w:val="6BF57C9E"/>
    <w:rsid w:val="6C291F48"/>
    <w:rsid w:val="6C7104BD"/>
    <w:rsid w:val="6C7531E4"/>
    <w:rsid w:val="6CB2AD68"/>
    <w:rsid w:val="6CFFB99B"/>
    <w:rsid w:val="6D1E9DDB"/>
    <w:rsid w:val="6D455116"/>
    <w:rsid w:val="6D7EA979"/>
    <w:rsid w:val="6D886F04"/>
    <w:rsid w:val="6DAD452A"/>
    <w:rsid w:val="6DB140EB"/>
    <w:rsid w:val="6DCD058E"/>
    <w:rsid w:val="6DD57E59"/>
    <w:rsid w:val="6E217088"/>
    <w:rsid w:val="6E334DF9"/>
    <w:rsid w:val="6E9E8D0B"/>
    <w:rsid w:val="6EE4A5AE"/>
    <w:rsid w:val="6EEA1349"/>
    <w:rsid w:val="6EEFCBE5"/>
    <w:rsid w:val="6F220A8A"/>
    <w:rsid w:val="6F276B48"/>
    <w:rsid w:val="6F2C7149"/>
    <w:rsid w:val="6F2DDADB"/>
    <w:rsid w:val="6F3BE222"/>
    <w:rsid w:val="6F9FA989"/>
    <w:rsid w:val="6FBB5733"/>
    <w:rsid w:val="6FE7E8B7"/>
    <w:rsid w:val="702321C7"/>
    <w:rsid w:val="705CABBF"/>
    <w:rsid w:val="70658B2C"/>
    <w:rsid w:val="709A8EC6"/>
    <w:rsid w:val="70B16E8F"/>
    <w:rsid w:val="70E13C0A"/>
    <w:rsid w:val="70E97417"/>
    <w:rsid w:val="713BAA0D"/>
    <w:rsid w:val="713E2E29"/>
    <w:rsid w:val="714DDA89"/>
    <w:rsid w:val="7159DA60"/>
    <w:rsid w:val="7172BF7D"/>
    <w:rsid w:val="71744C31"/>
    <w:rsid w:val="718FF12F"/>
    <w:rsid w:val="7199D4B1"/>
    <w:rsid w:val="71D5B285"/>
    <w:rsid w:val="71EFBF30"/>
    <w:rsid w:val="720B5A40"/>
    <w:rsid w:val="72219FDB"/>
    <w:rsid w:val="722DB18F"/>
    <w:rsid w:val="724707B1"/>
    <w:rsid w:val="7259FD41"/>
    <w:rsid w:val="72844EA9"/>
    <w:rsid w:val="72AA01B8"/>
    <w:rsid w:val="72AE8834"/>
    <w:rsid w:val="72B23CDA"/>
    <w:rsid w:val="72C93D32"/>
    <w:rsid w:val="72CEFD2A"/>
    <w:rsid w:val="7315E2C0"/>
    <w:rsid w:val="731D0DCB"/>
    <w:rsid w:val="7336D970"/>
    <w:rsid w:val="734F6DF0"/>
    <w:rsid w:val="73691DCD"/>
    <w:rsid w:val="7385BCE9"/>
    <w:rsid w:val="739FC35D"/>
    <w:rsid w:val="73F4C939"/>
    <w:rsid w:val="73FE7D83"/>
    <w:rsid w:val="740290EC"/>
    <w:rsid w:val="7402F6D8"/>
    <w:rsid w:val="740D1AED"/>
    <w:rsid w:val="742C97A6"/>
    <w:rsid w:val="744422D4"/>
    <w:rsid w:val="74AFEB6E"/>
    <w:rsid w:val="74B669EB"/>
    <w:rsid w:val="74BFD5A8"/>
    <w:rsid w:val="74DB57E0"/>
    <w:rsid w:val="7550B448"/>
    <w:rsid w:val="75806A3C"/>
    <w:rsid w:val="7602BEEB"/>
    <w:rsid w:val="761C80BC"/>
    <w:rsid w:val="7655839B"/>
    <w:rsid w:val="769BD077"/>
    <w:rsid w:val="76D8F420"/>
    <w:rsid w:val="76DDE0EE"/>
    <w:rsid w:val="7714C5C6"/>
    <w:rsid w:val="774EE2DB"/>
    <w:rsid w:val="7766BC4E"/>
    <w:rsid w:val="77689F7D"/>
    <w:rsid w:val="7769C6BE"/>
    <w:rsid w:val="777D3974"/>
    <w:rsid w:val="777F2F83"/>
    <w:rsid w:val="777FC23F"/>
    <w:rsid w:val="7798DD0D"/>
    <w:rsid w:val="77CCADAB"/>
    <w:rsid w:val="77E23A36"/>
    <w:rsid w:val="7884BCD8"/>
    <w:rsid w:val="78DB9E32"/>
    <w:rsid w:val="78E9B58C"/>
    <w:rsid w:val="78F7DDEA"/>
    <w:rsid w:val="796F9E0C"/>
    <w:rsid w:val="79820D60"/>
    <w:rsid w:val="79852FCB"/>
    <w:rsid w:val="7994D428"/>
    <w:rsid w:val="79A388A1"/>
    <w:rsid w:val="79D39905"/>
    <w:rsid w:val="79D56B6F"/>
    <w:rsid w:val="79E25CCC"/>
    <w:rsid w:val="7A023A3D"/>
    <w:rsid w:val="7A1714C8"/>
    <w:rsid w:val="7A27C37B"/>
    <w:rsid w:val="7A464D35"/>
    <w:rsid w:val="7AFB5CBF"/>
    <w:rsid w:val="7B061BEC"/>
    <w:rsid w:val="7B1493CD"/>
    <w:rsid w:val="7B39AE60"/>
    <w:rsid w:val="7B423FA3"/>
    <w:rsid w:val="7B48B156"/>
    <w:rsid w:val="7B4C1311"/>
    <w:rsid w:val="7B6A0A6B"/>
    <w:rsid w:val="7B88D4FE"/>
    <w:rsid w:val="7B96AB58"/>
    <w:rsid w:val="7BB5046E"/>
    <w:rsid w:val="7BB645D9"/>
    <w:rsid w:val="7C1446CC"/>
    <w:rsid w:val="7C2C09A0"/>
    <w:rsid w:val="7C536C11"/>
    <w:rsid w:val="7C5DC1A9"/>
    <w:rsid w:val="7C969D4D"/>
    <w:rsid w:val="7C9D7875"/>
    <w:rsid w:val="7CC9F0C0"/>
    <w:rsid w:val="7CEDE63A"/>
    <w:rsid w:val="7D1EA830"/>
    <w:rsid w:val="7D415EBC"/>
    <w:rsid w:val="7D6ECC5E"/>
    <w:rsid w:val="7D6FDAF6"/>
    <w:rsid w:val="7D91B3D6"/>
    <w:rsid w:val="7DF6039B"/>
    <w:rsid w:val="7E460F79"/>
    <w:rsid w:val="7E479F7E"/>
    <w:rsid w:val="7E6DCC5D"/>
    <w:rsid w:val="7EA179AD"/>
    <w:rsid w:val="7EC8F28E"/>
    <w:rsid w:val="7EC9531F"/>
    <w:rsid w:val="7EE534F3"/>
    <w:rsid w:val="7EEAF14D"/>
    <w:rsid w:val="7EF80426"/>
    <w:rsid w:val="7EFDCBD5"/>
    <w:rsid w:val="7F03D4A9"/>
    <w:rsid w:val="7F142F6A"/>
    <w:rsid w:val="7F2DAE81"/>
    <w:rsid w:val="7F46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EA727"/>
  <w15:chartTrackingRefBased/>
  <w15:docId w15:val="{2A5F47D1-D445-421D-A7EB-2D828FC7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4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2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4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4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4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4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4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4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4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4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2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4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4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4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4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4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4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4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4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4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4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4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4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4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43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62C4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675EE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6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546"/>
    <w:rPr>
      <w:b/>
      <w:bCs/>
      <w:sz w:val="20"/>
      <w:szCs w:val="20"/>
    </w:rPr>
  </w:style>
  <w:style w:type="paragraph" w:customStyle="1" w:styleId="mb0">
    <w:name w:val="mb0"/>
    <w:basedOn w:val="Normal"/>
    <w:rsid w:val="00D659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931BD2"/>
    <w:rPr>
      <w:i/>
      <w:iCs/>
    </w:rPr>
  </w:style>
  <w:style w:type="character" w:customStyle="1" w:styleId="identifier">
    <w:name w:val="identifier"/>
    <w:basedOn w:val="DefaultParagraphFont"/>
    <w:rsid w:val="00931BD2"/>
  </w:style>
  <w:style w:type="character" w:customStyle="1" w:styleId="c-bibliographic-informationvalue">
    <w:name w:val="c-bibliographic-information__value"/>
    <w:basedOn w:val="DefaultParagraphFont"/>
    <w:rsid w:val="00931BD2"/>
  </w:style>
  <w:style w:type="character" w:customStyle="1" w:styleId="anchor-text">
    <w:name w:val="anchor-text"/>
    <w:basedOn w:val="DefaultParagraphFont"/>
    <w:rsid w:val="00931BD2"/>
  </w:style>
  <w:style w:type="paragraph" w:styleId="BalloonText">
    <w:name w:val="Balloon Text"/>
    <w:basedOn w:val="Normal"/>
    <w:link w:val="BalloonTextChar"/>
    <w:uiPriority w:val="99"/>
    <w:semiHidden/>
    <w:unhideWhenUsed/>
    <w:rsid w:val="00EF1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C2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74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Revision">
    <w:name w:val="Revision"/>
    <w:hidden/>
    <w:uiPriority w:val="99"/>
    <w:semiHidden/>
    <w:rsid w:val="0017063B"/>
    <w:pPr>
      <w:spacing w:after="0" w:line="240" w:lineRule="auto"/>
    </w:pPr>
  </w:style>
  <w:style w:type="paragraph" w:styleId="NoSpacing">
    <w:name w:val="No Spacing"/>
    <w:uiPriority w:val="1"/>
    <w:qFormat/>
    <w:rsid w:val="00F31283"/>
    <w:pPr>
      <w:spacing w:after="0" w:line="240" w:lineRule="auto"/>
    </w:pPr>
  </w:style>
  <w:style w:type="paragraph" w:customStyle="1" w:styleId="paragraph">
    <w:name w:val="paragraph"/>
    <w:basedOn w:val="Normal"/>
    <w:rsid w:val="002C5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normaltextrun">
    <w:name w:val="normaltextrun"/>
    <w:basedOn w:val="DefaultParagraphFont"/>
    <w:rsid w:val="002C5FC0"/>
  </w:style>
  <w:style w:type="character" w:customStyle="1" w:styleId="eop">
    <w:name w:val="eop"/>
    <w:basedOn w:val="DefaultParagraphFont"/>
    <w:rsid w:val="002C5FC0"/>
  </w:style>
  <w:style w:type="character" w:styleId="Emphasis">
    <w:name w:val="Emphasis"/>
    <w:basedOn w:val="DefaultParagraphFont"/>
    <w:uiPriority w:val="20"/>
    <w:qFormat/>
    <w:rsid w:val="00FF6B4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6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764"/>
  </w:style>
  <w:style w:type="paragraph" w:styleId="Footer">
    <w:name w:val="footer"/>
    <w:basedOn w:val="Normal"/>
    <w:link w:val="FooterChar"/>
    <w:uiPriority w:val="99"/>
    <w:unhideWhenUsed/>
    <w:rsid w:val="003A6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764"/>
  </w:style>
  <w:style w:type="character" w:styleId="LineNumber">
    <w:name w:val="line number"/>
    <w:basedOn w:val="DefaultParagraphFont"/>
    <w:uiPriority w:val="99"/>
    <w:semiHidden/>
    <w:unhideWhenUsed/>
    <w:rsid w:val="003A6764"/>
  </w:style>
  <w:style w:type="character" w:customStyle="1" w:styleId="citation-doi">
    <w:name w:val="citation-doi"/>
    <w:basedOn w:val="DefaultParagraphFont"/>
    <w:rsid w:val="00327A05"/>
  </w:style>
  <w:style w:type="character" w:styleId="Strong">
    <w:name w:val="Strong"/>
    <w:basedOn w:val="DefaultParagraphFont"/>
    <w:uiPriority w:val="22"/>
    <w:qFormat/>
    <w:rsid w:val="00153B8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065D3"/>
    <w:rPr>
      <w:color w:val="954F72"/>
      <w:u w:val="single"/>
    </w:rPr>
  </w:style>
  <w:style w:type="paragraph" w:customStyle="1" w:styleId="msonormal0">
    <w:name w:val="msonormal"/>
    <w:basedOn w:val="Normal"/>
    <w:rsid w:val="002065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3">
    <w:name w:val="xl63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4">
    <w:name w:val="xl64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5">
    <w:name w:val="xl65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6">
    <w:name w:val="xl66"/>
    <w:basedOn w:val="Normal"/>
    <w:rsid w:val="002065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7">
    <w:name w:val="xl67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68">
    <w:name w:val="xl68"/>
    <w:basedOn w:val="Normal"/>
    <w:rsid w:val="002065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9">
    <w:name w:val="xl69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0">
    <w:name w:val="xl70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1">
    <w:name w:val="xl71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2">
    <w:name w:val="xl72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3">
    <w:name w:val="xl73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4">
    <w:name w:val="xl74"/>
    <w:basedOn w:val="Normal"/>
    <w:rsid w:val="002065D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5">
    <w:name w:val="xl75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6">
    <w:name w:val="xl76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7">
    <w:name w:val="xl77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8">
    <w:name w:val="xl78"/>
    <w:basedOn w:val="Normal"/>
    <w:rsid w:val="002065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9">
    <w:name w:val="xl79"/>
    <w:basedOn w:val="Normal"/>
    <w:rsid w:val="002065D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0">
    <w:name w:val="xl80"/>
    <w:basedOn w:val="Normal"/>
    <w:rsid w:val="002065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1">
    <w:name w:val="xl81"/>
    <w:basedOn w:val="Normal"/>
    <w:rsid w:val="002065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2">
    <w:name w:val="xl82"/>
    <w:basedOn w:val="Normal"/>
    <w:rsid w:val="002065D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3">
    <w:name w:val="xl83"/>
    <w:basedOn w:val="Normal"/>
    <w:rsid w:val="002065D3"/>
    <w:pPr>
      <w:pBdr>
        <w:left w:val="single" w:sz="4" w:space="0" w:color="auto"/>
      </w:pBd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4">
    <w:name w:val="xl84"/>
    <w:basedOn w:val="Normal"/>
    <w:rsid w:val="002065D3"/>
    <w:pPr>
      <w:shd w:val="clear" w:color="9DC3E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2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9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7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5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9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263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9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0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6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4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2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8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5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1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2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0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0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6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1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2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20/10/relationships/intelligence" Target="intelligence2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8842A-0E56-4909-B7B7-89553EED8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4</Words>
  <Characters>3843</Characters>
  <Application>Microsoft Office Word</Application>
  <DocSecurity>4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Zmysłowska</dc:creator>
  <cp:keywords/>
  <dc:description/>
  <cp:lastModifiedBy>Komal</cp:lastModifiedBy>
  <cp:revision>2</cp:revision>
  <cp:lastPrinted>2025-09-17T11:39:00Z</cp:lastPrinted>
  <dcterms:created xsi:type="dcterms:W3CDTF">2025-10-30T08:40:00Z</dcterms:created>
  <dcterms:modified xsi:type="dcterms:W3CDTF">2025-10-3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f8a2e1-0d01-4153-ac95-5cf087ea6b4f</vt:lpwstr>
  </property>
</Properties>
</file>